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9F105" w14:textId="3FEB02A0" w:rsidR="00587F8D" w:rsidRPr="00587F8D" w:rsidRDefault="00587F8D" w:rsidP="00587F8D">
      <w:pPr>
        <w:rPr>
          <w:rFonts w:asciiTheme="majorHAnsi" w:hAnsiTheme="majorHAnsi" w:cstheme="majorHAnsi"/>
          <w:b/>
          <w:bCs/>
        </w:rPr>
      </w:pPr>
      <w:proofErr w:type="spellStart"/>
      <w:r w:rsidRPr="001B7959">
        <w:rPr>
          <w:rFonts w:asciiTheme="majorHAnsi" w:hAnsiTheme="majorHAnsi" w:cstheme="majorHAnsi"/>
          <w:b/>
          <w:bCs/>
        </w:rPr>
        <w:t>Additional</w:t>
      </w:r>
      <w:proofErr w:type="spellEnd"/>
      <w:r w:rsidRPr="001B7959">
        <w:rPr>
          <w:rFonts w:asciiTheme="majorHAnsi" w:hAnsiTheme="majorHAnsi" w:cstheme="majorHAnsi"/>
          <w:b/>
          <w:bCs/>
        </w:rPr>
        <w:t xml:space="preserve"> file </w:t>
      </w:r>
      <w:r w:rsidR="0080588A">
        <w:rPr>
          <w:rFonts w:asciiTheme="majorHAnsi" w:hAnsiTheme="majorHAnsi" w:cstheme="majorHAnsi"/>
          <w:b/>
          <w:bCs/>
        </w:rPr>
        <w:t>3</w:t>
      </w:r>
    </w:p>
    <w:p w14:paraId="419A4A53" w14:textId="77777777" w:rsidR="00E259EC" w:rsidRPr="00E259EC" w:rsidRDefault="00E259EC" w:rsidP="00B63433">
      <w:pPr>
        <w:jc w:val="both"/>
        <w:rPr>
          <w:rFonts w:asciiTheme="majorHAnsi" w:hAnsiTheme="majorHAnsi" w:cstheme="majorHAnsi"/>
          <w:b/>
          <w:bCs/>
          <w:lang w:val="en-GB"/>
        </w:rPr>
      </w:pPr>
    </w:p>
    <w:p w14:paraId="6D2B7FF8" w14:textId="37DD5889" w:rsidR="00587F8D" w:rsidRPr="00E259EC" w:rsidRDefault="00E259EC" w:rsidP="00B63433">
      <w:pPr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  <w:r w:rsidRPr="00E259EC">
        <w:rPr>
          <w:rFonts w:asciiTheme="majorHAnsi" w:hAnsiTheme="majorHAnsi" w:cstheme="majorHAnsi"/>
          <w:b/>
          <w:bCs/>
          <w:lang w:val="en-GB"/>
        </w:rPr>
        <w:t>Individual item fit</w:t>
      </w:r>
      <w:r w:rsidRPr="00E259EC"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 </w:t>
      </w:r>
    </w:p>
    <w:p w14:paraId="37C98365" w14:textId="77777777" w:rsidR="00E259EC" w:rsidRDefault="00E259EC" w:rsidP="00B63433">
      <w:pPr>
        <w:jc w:val="both"/>
        <w:rPr>
          <w:rFonts w:asciiTheme="majorHAnsi" w:hAnsiTheme="majorHAnsi" w:cstheme="majorHAnsi"/>
          <w:b/>
          <w:bCs/>
          <w:sz w:val="20"/>
          <w:szCs w:val="20"/>
          <w:highlight w:val="yellow"/>
          <w:lang w:val="en-GB"/>
        </w:rPr>
      </w:pPr>
    </w:p>
    <w:p w14:paraId="6B801BA1" w14:textId="77777777" w:rsidR="00E259EC" w:rsidRDefault="00E259EC" w:rsidP="00B63433">
      <w:pPr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43CCB572" w14:textId="48C292A2" w:rsidR="00E259EC" w:rsidRDefault="00B63433" w:rsidP="00B63433">
      <w:pPr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587F8D"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Table </w:t>
      </w:r>
      <w:r w:rsidR="00012DD3" w:rsidRPr="00587F8D">
        <w:rPr>
          <w:rFonts w:asciiTheme="majorHAnsi" w:hAnsiTheme="majorHAnsi" w:cstheme="majorHAnsi"/>
          <w:b/>
          <w:bCs/>
          <w:sz w:val="20"/>
          <w:szCs w:val="20"/>
          <w:lang w:val="en-GB"/>
        </w:rPr>
        <w:t>A</w:t>
      </w:r>
      <w:r w:rsidRPr="00587F8D">
        <w:rPr>
          <w:rFonts w:asciiTheme="majorHAnsi" w:hAnsiTheme="majorHAnsi" w:cstheme="majorHAnsi"/>
          <w:b/>
          <w:bCs/>
          <w:sz w:val="20"/>
          <w:szCs w:val="20"/>
          <w:lang w:val="en-GB"/>
        </w:rPr>
        <w:t>.</w:t>
      </w:r>
      <w:r w:rsidRPr="00587F8D">
        <w:rPr>
          <w:rFonts w:asciiTheme="majorHAnsi" w:hAnsiTheme="majorHAnsi" w:cstheme="majorHAnsi"/>
          <w:sz w:val="20"/>
          <w:szCs w:val="20"/>
          <w:lang w:val="en-GB"/>
        </w:rPr>
        <w:t xml:space="preserve"> Individual</w:t>
      </w:r>
      <w:r w:rsidRPr="00883C1E">
        <w:rPr>
          <w:rFonts w:asciiTheme="majorHAnsi" w:hAnsiTheme="majorHAnsi" w:cstheme="majorHAnsi"/>
          <w:sz w:val="20"/>
          <w:szCs w:val="20"/>
          <w:lang w:val="en-GB"/>
        </w:rPr>
        <w:t xml:space="preserve"> item fit </w:t>
      </w:r>
      <w:r w:rsidR="00E259EC">
        <w:rPr>
          <w:rFonts w:asciiTheme="majorHAnsi" w:hAnsiTheme="majorHAnsi" w:cstheme="majorHAnsi"/>
          <w:sz w:val="20"/>
          <w:szCs w:val="20"/>
          <w:lang w:val="en-GB"/>
        </w:rPr>
        <w:t xml:space="preserve">for deleted and retained items of </w:t>
      </w:r>
      <w:proofErr w:type="gramStart"/>
      <w:r w:rsidR="00E259EC">
        <w:rPr>
          <w:rFonts w:asciiTheme="majorHAnsi" w:hAnsiTheme="majorHAnsi" w:cstheme="majorHAnsi"/>
          <w:sz w:val="20"/>
          <w:szCs w:val="20"/>
          <w:lang w:val="en-GB"/>
        </w:rPr>
        <w:t>MMQ1</w:t>
      </w:r>
      <w:proofErr w:type="gramEnd"/>
    </w:p>
    <w:tbl>
      <w:tblPr>
        <w:tblpPr w:leftFromText="141" w:rightFromText="141" w:vertAnchor="page" w:horzAnchor="margin" w:tblpY="3631"/>
        <w:tblW w:w="103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2552"/>
        <w:gridCol w:w="757"/>
        <w:gridCol w:w="731"/>
        <w:gridCol w:w="666"/>
        <w:gridCol w:w="822"/>
        <w:gridCol w:w="709"/>
        <w:gridCol w:w="585"/>
        <w:gridCol w:w="875"/>
        <w:gridCol w:w="731"/>
        <w:gridCol w:w="620"/>
      </w:tblGrid>
      <w:tr w:rsidR="00E259EC" w:rsidRPr="004903EC" w14:paraId="56F27306" w14:textId="77777777" w:rsidTr="00E259EC">
        <w:trPr>
          <w:trHeight w:val="71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0FF6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2B8E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4270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277B2" w14:textId="77777777" w:rsidR="00E259EC" w:rsidRDefault="00E259EC" w:rsidP="00145FE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>Deleted</w:t>
            </w:r>
            <w:proofErr w:type="spellEnd"/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 xml:space="preserve"> items</w:t>
            </w:r>
          </w:p>
          <w:p w14:paraId="0076BD89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  <w:p w14:paraId="12EE40D4" w14:textId="6651EA63" w:rsidR="00E259EC" w:rsidRPr="004903EC" w:rsidRDefault="00E259EC" w:rsidP="00145FE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01048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  <w:r w:rsidRPr="004903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>Retained</w:t>
            </w:r>
            <w:proofErr w:type="spellEnd"/>
            <w:r w:rsidRPr="004903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 xml:space="preserve"> items</w:t>
            </w:r>
          </w:p>
          <w:p w14:paraId="211A0A68" w14:textId="05FCC4A1" w:rsidR="00E259EC" w:rsidRPr="004903EC" w:rsidRDefault="00E259EC" w:rsidP="00145FE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  <w:p w14:paraId="7F0DFEBC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5FCD9EF0" w14:textId="77777777" w:rsidTr="00E259EC">
        <w:trPr>
          <w:trHeight w:val="71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338945" w14:textId="77777777" w:rsidR="00E259EC" w:rsidRPr="004903EC" w:rsidRDefault="00E259EC" w:rsidP="00E259E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03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>Scal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5D89D" w14:textId="77777777" w:rsidR="00E259EC" w:rsidRDefault="00E259EC" w:rsidP="00E259E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 xml:space="preserve">Item </w:t>
            </w:r>
            <w:proofErr w:type="spellStart"/>
            <w:r w:rsidRPr="004903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>number</w:t>
            </w:r>
            <w:proofErr w:type="spellEnd"/>
            <w:r w:rsidRPr="004903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 xml:space="preserve"> and content </w:t>
            </w:r>
            <w:proofErr w:type="spellStart"/>
            <w:r w:rsidRPr="004903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>condensates</w:t>
            </w:r>
            <w:proofErr w:type="spellEnd"/>
          </w:p>
          <w:p w14:paraId="68F3A984" w14:textId="77777777" w:rsidR="00E259EC" w:rsidRPr="004903EC" w:rsidRDefault="00E259EC" w:rsidP="00E259E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(Ad hoc translations from Danish)</w:t>
            </w:r>
          </w:p>
        </w:tc>
        <w:tc>
          <w:tcPr>
            <w:tcW w:w="21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2CC7" w14:textId="77777777" w:rsidR="00E259EC" w:rsidRPr="004903EC" w:rsidRDefault="00E259EC" w:rsidP="00E259E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>Fit to Rasch Model</w:t>
            </w:r>
          </w:p>
          <w:p w14:paraId="35B1C9DA" w14:textId="459A2983" w:rsidR="00E259EC" w:rsidRPr="004903EC" w:rsidRDefault="00E259EC" w:rsidP="00E259E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  <w:p w14:paraId="009977D5" w14:textId="463768F8" w:rsidR="00E259EC" w:rsidRPr="004903EC" w:rsidRDefault="00E259EC" w:rsidP="00E259E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11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53D1" w14:textId="7FE6C00A" w:rsidR="00E259EC" w:rsidRPr="004903EC" w:rsidRDefault="00E259EC" w:rsidP="00E259E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  <w:p w14:paraId="34933F36" w14:textId="188828EB" w:rsidR="00E259EC" w:rsidRPr="004903EC" w:rsidRDefault="00E259EC" w:rsidP="00E259EC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DIF (P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valu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a-DK"/>
              </w:rPr>
              <w:t>)</w:t>
            </w:r>
          </w:p>
          <w:p w14:paraId="0FECBCA2" w14:textId="77777777" w:rsidR="00E259EC" w:rsidRPr="004903EC" w:rsidRDefault="00E259EC" w:rsidP="00E259E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  <w:p w14:paraId="080D474E" w14:textId="77777777" w:rsidR="00E259EC" w:rsidRPr="004903EC" w:rsidRDefault="00E259EC" w:rsidP="00E259E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  <w:p w14:paraId="0DF2C639" w14:textId="465D9BEE" w:rsidR="00E259EC" w:rsidRPr="004903EC" w:rsidRDefault="00E259EC" w:rsidP="00E259E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22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2ED097" w14:textId="56C2DEE3" w:rsidR="00E259EC" w:rsidRPr="004903EC" w:rsidRDefault="00E259EC" w:rsidP="00E259E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  <w:t>Fit to Rasch Model</w:t>
            </w:r>
          </w:p>
          <w:p w14:paraId="79FC5173" w14:textId="0CEDA0C8" w:rsidR="00E259EC" w:rsidRPr="004903EC" w:rsidRDefault="00E259EC" w:rsidP="00E259EC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16"/>
                <w:lang w:eastAsia="da-DK"/>
              </w:rPr>
            </w:pPr>
          </w:p>
        </w:tc>
      </w:tr>
      <w:tr w:rsidR="00E259EC" w:rsidRPr="004903EC" w14:paraId="73A96B55" w14:textId="77777777" w:rsidTr="00E259EC">
        <w:trPr>
          <w:trHeight w:val="581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7484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7BFB79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B0F3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bserved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33D56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Expected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D8B4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2526F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age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group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4BB7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diag</w:t>
            </w:r>
            <w:proofErr w:type="spellEnd"/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8364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sex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7BD5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bserved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7107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Expected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E791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</w:t>
            </w:r>
          </w:p>
        </w:tc>
      </w:tr>
      <w:tr w:rsidR="00E259EC" w:rsidRPr="004903EC" w14:paraId="5A721D11" w14:textId="77777777" w:rsidTr="00E259EC">
        <w:trPr>
          <w:trHeight w:val="27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878A4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1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hysical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bility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CF8227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1a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Manage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very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ittle</w:t>
            </w:r>
            <w:proofErr w:type="spellEnd"/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C10841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45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6689A5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2</w:t>
            </w:r>
          </w:p>
        </w:tc>
        <w:tc>
          <w:tcPr>
            <w:tcW w:w="66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B4539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&lt;0.0001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55B841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32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E6F47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5485</w:t>
            </w:r>
          </w:p>
        </w:tc>
        <w:tc>
          <w:tcPr>
            <w:tcW w:w="5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C729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78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04AEA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ADCF9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0156F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5B1C9240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D1FF3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382231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1b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Constantly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tired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848367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56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B1B27A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2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8C4AA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85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3DAAF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0.0293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D48D3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1607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A356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0.0143 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1F494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4BB35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2AE19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09487698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2396F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6342EB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1c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ware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of the body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0B0C43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1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E2267B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2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B02BE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96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D5067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0.0002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66F6F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0.0190 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CA6A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0.0021 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13382A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2937D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4FD26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1576EA49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FA544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7FDDF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1d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Upse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bou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be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ble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to do so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ittle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73331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7B8B1D" w14:textId="77777777" w:rsidR="00E259EC" w:rsidRPr="004903EC" w:rsidRDefault="00E259EC" w:rsidP="00145FE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4B352" w14:textId="77777777" w:rsidR="00E259EC" w:rsidRPr="004903EC" w:rsidRDefault="00E259EC" w:rsidP="00145FEB">
            <w:pPr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B03E3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4E726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7D7C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E6C9DA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5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E9767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3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71DEA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4347</w:t>
            </w:r>
          </w:p>
        </w:tc>
      </w:tr>
      <w:tr w:rsidR="00E259EC" w:rsidRPr="004903EC" w14:paraId="47C33724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06A88C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7CB4E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1e. No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hysical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ctivity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for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leasure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35355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4D587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8076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51C8E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950A6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CEC0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DB6D35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D7209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7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0A85F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117</w:t>
            </w:r>
          </w:p>
        </w:tc>
      </w:tr>
      <w:tr w:rsidR="00E259EC" w:rsidRPr="004903EC" w14:paraId="44327F55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27401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D1737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1f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revent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from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maintain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ersonal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hygiene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46706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53A5D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D20D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B095E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732CD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CD66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C0914A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1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69A36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AE9FB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1360</w:t>
            </w:r>
          </w:p>
        </w:tc>
      </w:tr>
      <w:tr w:rsidR="00E259EC" w:rsidRPr="004903EC" w14:paraId="4E6A5C01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4BB4C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62E20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1g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revent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from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domestic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ctivitie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86E99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BAEED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86F9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8CC48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B5C210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B9C9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362927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0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9A8C2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9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FF2CE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8412</w:t>
            </w:r>
          </w:p>
        </w:tc>
      </w:tr>
      <w:tr w:rsidR="00E259EC" w:rsidRPr="004903EC" w14:paraId="026D3E93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58742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6C8AD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1h. Push themselves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hysically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17BE1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E52E1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6BE4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55E053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FB69B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2B38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7DD7B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2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C8B47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BFE2D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730</w:t>
            </w:r>
          </w:p>
        </w:tc>
      </w:tr>
      <w:tr w:rsidR="00E259EC" w:rsidRPr="004903EC" w14:paraId="61768E69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064E4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F6524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1i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Difficultie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tak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care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of body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BEBBF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56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3DD4A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4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440B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30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04A1B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62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BC205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0.0015 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1EBB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191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CA11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ADB32F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BFF713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14FFE6DE" w14:textId="77777777" w:rsidTr="00E259EC">
        <w:trPr>
          <w:trHeight w:val="270"/>
        </w:trPr>
        <w:tc>
          <w:tcPr>
            <w:tcW w:w="1271" w:type="dxa"/>
            <w:shd w:val="clear" w:color="auto" w:fill="auto"/>
            <w:vAlign w:val="center"/>
            <w:hideMark/>
          </w:tcPr>
          <w:p w14:paraId="1C422B5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184556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1j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revent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from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be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ctive</w:t>
            </w:r>
            <w:proofErr w:type="spellEnd"/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3CCC68B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shd w:val="clear" w:color="auto" w:fill="auto"/>
            <w:vAlign w:val="center"/>
            <w:hideMark/>
          </w:tcPr>
          <w:p w14:paraId="08DA25B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5091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9B632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37527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378C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C1CF9B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2</w:t>
            </w:r>
          </w:p>
        </w:tc>
        <w:tc>
          <w:tcPr>
            <w:tcW w:w="731" w:type="dxa"/>
            <w:shd w:val="clear" w:color="auto" w:fill="auto"/>
            <w:vAlign w:val="center"/>
            <w:hideMark/>
          </w:tcPr>
          <w:p w14:paraId="7EA53E7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2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2459683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9957</w:t>
            </w:r>
          </w:p>
        </w:tc>
      </w:tr>
      <w:tr w:rsidR="00E259EC" w:rsidRPr="004903EC" w14:paraId="3C554873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84880C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2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Worries</w:t>
            </w:r>
            <w:proofErr w:type="spellEnd"/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82347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2a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Worrie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regard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illnesse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241DC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969BD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4F3A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63124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C0D66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E187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2E62E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3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951C8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0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74FE8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3617</w:t>
            </w:r>
          </w:p>
        </w:tc>
      </w:tr>
      <w:tr w:rsidR="00E259EC" w:rsidRPr="004903EC" w14:paraId="57311552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C941A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E8E11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2b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Worrie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regard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treatment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0FEA0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91CAB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A7C9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A296EF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93AF1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1B5C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A97E07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7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8A5BF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9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F7EC4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4506</w:t>
            </w:r>
          </w:p>
        </w:tc>
      </w:tr>
      <w:tr w:rsidR="00E259EC" w:rsidRPr="004903EC" w14:paraId="14E84DED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0BD25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912E7F" w14:textId="77777777" w:rsidR="00E259EC" w:rsidRPr="004903EC" w:rsidRDefault="00E259EC" w:rsidP="00145FEB">
            <w:pPr>
              <w:jc w:val="both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a-DK"/>
              </w:rPr>
              <w:t xml:space="preserve">2c. </w:t>
            </w:r>
            <w:proofErr w:type="spellStart"/>
            <w:r w:rsidRPr="004903E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a-DK"/>
              </w:rPr>
              <w:t>Nervous</w:t>
            </w:r>
            <w:proofErr w:type="spellEnd"/>
            <w:r w:rsidRPr="004903E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a-DK"/>
              </w:rPr>
              <w:t>about</w:t>
            </w:r>
            <w:proofErr w:type="spellEnd"/>
            <w:r w:rsidRPr="004903E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a-DK"/>
              </w:rPr>
              <w:t xml:space="preserve"> the future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B17E4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462FD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691A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2F0DF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536683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9A60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73C6D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9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A1087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CDB01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2979</w:t>
            </w:r>
          </w:p>
        </w:tc>
      </w:tr>
      <w:tr w:rsidR="00E259EC" w:rsidRPr="004903EC" w14:paraId="5CBAE348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02371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085DD4" w14:textId="77777777" w:rsidR="00E259EC" w:rsidRDefault="00E259EC" w:rsidP="00145FEB">
            <w:pPr>
              <w:jc w:val="both"/>
              <w:rPr>
                <w:rFonts w:asciiTheme="majorHAnsi" w:hAnsiTheme="majorHAnsi" w:cstheme="majorHAnsi"/>
                <w:sz w:val="16"/>
                <w:szCs w:val="16"/>
              </w:rPr>
            </w:pPr>
            <w:r w:rsidRPr="004903E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a-DK"/>
              </w:rPr>
              <w:t xml:space="preserve">2d. </w:t>
            </w:r>
            <w:proofErr w:type="spellStart"/>
            <w:r w:rsidRPr="004903EC">
              <w:rPr>
                <w:rFonts w:asciiTheme="majorHAnsi" w:hAnsiTheme="majorHAnsi" w:cstheme="majorHAnsi"/>
                <w:sz w:val="16"/>
                <w:szCs w:val="16"/>
              </w:rPr>
              <w:t>Worried</w:t>
            </w:r>
            <w:proofErr w:type="spellEnd"/>
            <w:r w:rsidRPr="004903EC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4903EC">
              <w:rPr>
                <w:rFonts w:asciiTheme="majorHAnsi" w:hAnsiTheme="majorHAnsi" w:cstheme="majorHAnsi"/>
                <w:sz w:val="16"/>
                <w:szCs w:val="16"/>
              </w:rPr>
              <w:t>about</w:t>
            </w:r>
            <w:proofErr w:type="spellEnd"/>
            <w:r w:rsidRPr="004903EC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4903EC">
              <w:rPr>
                <w:rFonts w:asciiTheme="majorHAnsi" w:hAnsiTheme="majorHAnsi" w:cstheme="majorHAnsi"/>
                <w:sz w:val="16"/>
                <w:szCs w:val="16"/>
              </w:rPr>
              <w:t>finances</w:t>
            </w:r>
            <w:proofErr w:type="spellEnd"/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  <w:p w14:paraId="730433C7" w14:textId="77777777" w:rsidR="00E259EC" w:rsidRPr="004903EC" w:rsidRDefault="00E259EC" w:rsidP="00145FEB">
            <w:pPr>
              <w:jc w:val="both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(</w:t>
            </w:r>
            <w:proofErr w:type="spellStart"/>
            <w:r>
              <w:rPr>
                <w:rFonts w:asciiTheme="majorHAnsi" w:hAnsiTheme="majorHAnsi" w:cstheme="majorHAnsi"/>
                <w:sz w:val="16"/>
                <w:szCs w:val="16"/>
              </w:rPr>
              <w:t>moved</w:t>
            </w:r>
            <w:proofErr w:type="spellEnd"/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to </w:t>
            </w:r>
            <w:proofErr w:type="spellStart"/>
            <w:r>
              <w:rPr>
                <w:rFonts w:asciiTheme="majorHAnsi" w:hAnsiTheme="majorHAnsi" w:cstheme="majorHAnsi"/>
                <w:sz w:val="16"/>
                <w:szCs w:val="16"/>
              </w:rPr>
              <w:t>scale</w:t>
            </w:r>
            <w:proofErr w:type="spellEnd"/>
            <w:r>
              <w:rPr>
                <w:rFonts w:asciiTheme="majorHAnsi" w:hAnsiTheme="majorHAnsi" w:cstheme="majorHAnsi"/>
                <w:sz w:val="16"/>
                <w:szCs w:val="16"/>
              </w:rPr>
              <w:t xml:space="preserve"> 6)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343481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58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3263D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4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C164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62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5E977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0.0000 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E5F15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0.0097 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7B41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377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5741C3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26B1F4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9AEE7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693582F0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AE26C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11C60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2e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Worri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bou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hysical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bility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E5F2E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A52A6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906E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16A1F4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3E1D4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6727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591AC6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8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9094B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A6C08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466</w:t>
            </w:r>
          </w:p>
        </w:tc>
      </w:tr>
      <w:tr w:rsidR="00E259EC" w:rsidRPr="004903EC" w14:paraId="35A82F2A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ED275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0B6C54" w14:textId="77777777" w:rsidR="00E259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2f.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Worri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bou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be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ook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down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on</w:t>
            </w:r>
          </w:p>
          <w:p w14:paraId="2647BB0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(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moved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scale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6)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DF576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58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2821E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5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9191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54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B35865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0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6E92F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1202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9CB4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82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C834B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9A324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88C98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4D38031F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26200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A8324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2g. </w:t>
            </w:r>
            <w:proofErr w:type="spellStart"/>
            <w:r w:rsidRPr="004903EC">
              <w:rPr>
                <w:rFonts w:asciiTheme="majorHAnsi" w:hAnsiTheme="majorHAnsi" w:cstheme="majorHAnsi"/>
                <w:sz w:val="16"/>
                <w:szCs w:val="16"/>
              </w:rPr>
              <w:t>Psychically</w:t>
            </w:r>
            <w:proofErr w:type="spellEnd"/>
            <w:r w:rsidRPr="004903EC">
              <w:rPr>
                <w:rFonts w:asciiTheme="majorHAnsi" w:hAnsiTheme="majorHAnsi" w:cstheme="majorHAnsi"/>
                <w:sz w:val="16"/>
                <w:szCs w:val="16"/>
              </w:rPr>
              <w:t xml:space="preserve"> vulnerable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9D469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5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AA4B0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9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C1CA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47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B45B2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77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1AE11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0.0035 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AAA2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643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9DFF0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4E2C4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056D1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7A1D5EFF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8DC935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0CD9E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2h. </w:t>
            </w:r>
            <w:proofErr w:type="spellStart"/>
            <w:r w:rsidRPr="004903E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revented</w:t>
            </w:r>
            <w:proofErr w:type="spellEnd"/>
            <w:r w:rsidRPr="004903E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from </w:t>
            </w:r>
            <w:proofErr w:type="spellStart"/>
            <w:r w:rsidRPr="004903E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sychical</w:t>
            </w:r>
            <w:proofErr w:type="spellEnd"/>
            <w:r w:rsidRPr="004903E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03E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well-being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104B6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29C27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6992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969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BFEA7D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4719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78C25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0.0004 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3322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851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68F49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7D061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5ED4F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6906C346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D2573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68DF7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2i. Push themselves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mentally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5226E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AA849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D828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76321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6B7DB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35AC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E7D869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4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A0241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959F2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264</w:t>
            </w:r>
          </w:p>
        </w:tc>
      </w:tr>
      <w:tr w:rsidR="00E259EC" w:rsidRPr="004903EC" w14:paraId="27CF394C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7E522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22C0C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2j.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B</w:t>
            </w: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urden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my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ov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ne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4AF3A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731C1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8D1C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264A71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6A26F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5D23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3F0EF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1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42E7C1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1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5B4E1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9025</w:t>
            </w:r>
          </w:p>
        </w:tc>
      </w:tr>
      <w:tr w:rsidR="00E259EC" w:rsidRPr="004903EC" w14:paraId="2F4160A3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D5DEF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ED7991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2k. </w:t>
            </w:r>
            <w:proofErr w:type="spellStart"/>
            <w:r w:rsidRPr="004903EC">
              <w:rPr>
                <w:rFonts w:asciiTheme="majorHAnsi" w:hAnsiTheme="majorHAnsi" w:cstheme="majorHAnsi"/>
                <w:sz w:val="16"/>
                <w:szCs w:val="16"/>
              </w:rPr>
              <w:t>L</w:t>
            </w:r>
            <w:r w:rsidRPr="004903E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ved</w:t>
            </w:r>
            <w:proofErr w:type="spellEnd"/>
            <w:r w:rsidRPr="004903E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03E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nes</w:t>
            </w:r>
            <w:proofErr w:type="spellEnd"/>
            <w:r w:rsidRPr="004903E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903EC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worried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18449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57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0C5B2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3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0C7A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75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DC7E9E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56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63DD3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0.0040 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957B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0.0269 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17338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202A9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0EC25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6009E862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252481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3.</w:t>
            </w:r>
            <w: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imitation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in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everyday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ife</w:t>
            </w:r>
            <w:proofErr w:type="spellEnd"/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F65A2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3a. Limited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mobility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ED7C95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D1480E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1888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CBE9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466D74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1E3B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EAB96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D6916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7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95347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2357</w:t>
            </w:r>
          </w:p>
        </w:tc>
      </w:tr>
      <w:tr w:rsidR="00E259EC" w:rsidRPr="004903EC" w14:paraId="66AC64D6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24D1E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94ECF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3b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revent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from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spontaneou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ctivitie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52E6F1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727C05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CCF2A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6821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CBAD13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B21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1AC878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D9330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9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18717E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1623</w:t>
            </w:r>
          </w:p>
        </w:tc>
      </w:tr>
      <w:tr w:rsidR="00E259EC" w:rsidRPr="004903EC" w14:paraId="3CED44CF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A54BD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5C739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3c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Trapp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at home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CB4FEE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C642C3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22DB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1A9A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536720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8270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EDAFF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9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84D67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2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24B2D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309</w:t>
            </w:r>
          </w:p>
        </w:tc>
      </w:tr>
      <w:tr w:rsidR="00E259EC" w:rsidRPr="004903EC" w14:paraId="7E9ABC77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75923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7719B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3d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Illnesse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ffec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wha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is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ossible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22D502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525871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788B1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DD7F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B5255B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6F43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CB2D75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9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FCE34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7A7E21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639</w:t>
            </w:r>
          </w:p>
        </w:tc>
      </w:tr>
      <w:tr w:rsidR="00E259EC" w:rsidRPr="004903EC" w14:paraId="70B85C31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3D0F2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7B10A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3e. Have to plan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well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in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dvance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39B294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84932E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4D7D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C95E5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AF31BB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3ADF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05F78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7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5F6009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814EC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107</w:t>
            </w:r>
          </w:p>
        </w:tc>
      </w:tr>
      <w:tr w:rsidR="00E259EC" w:rsidRPr="004903EC" w14:paraId="297681A6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B5C8A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DF641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3f. have to plan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ctivitie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from end to end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0FB3D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0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728DF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8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C9D7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0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CF281B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1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66A033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1292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C74C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182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B8F59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B2B95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7DE2E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1499F5AC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588CF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2449B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3g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Everyday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ife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lann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roun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illnesse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2C48C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9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F17BB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0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52CB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547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82FD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1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7AC5DA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2604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520E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431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CCC0D3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22F16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931BA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12B6BA30" w14:textId="77777777" w:rsidTr="00E259EC">
        <w:trPr>
          <w:trHeight w:val="270"/>
        </w:trPr>
        <w:tc>
          <w:tcPr>
            <w:tcW w:w="1271" w:type="dxa"/>
            <w:shd w:val="clear" w:color="auto" w:fill="auto"/>
            <w:vAlign w:val="center"/>
            <w:hideMark/>
          </w:tcPr>
          <w:p w14:paraId="71728CF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5295E20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3h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Difficul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lann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far in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dvance</w:t>
            </w:r>
            <w:proofErr w:type="spellEnd"/>
          </w:p>
        </w:tc>
        <w:tc>
          <w:tcPr>
            <w:tcW w:w="757" w:type="dxa"/>
            <w:shd w:val="clear" w:color="auto" w:fill="auto"/>
            <w:vAlign w:val="center"/>
            <w:hideMark/>
          </w:tcPr>
          <w:p w14:paraId="5B0BFBC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shd w:val="clear" w:color="auto" w:fill="auto"/>
            <w:vAlign w:val="center"/>
            <w:hideMark/>
          </w:tcPr>
          <w:p w14:paraId="75C7031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D941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2C5E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2DEF4A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194E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0F9D2B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8</w:t>
            </w:r>
          </w:p>
        </w:tc>
        <w:tc>
          <w:tcPr>
            <w:tcW w:w="731" w:type="dxa"/>
            <w:shd w:val="clear" w:color="auto" w:fill="auto"/>
            <w:vAlign w:val="center"/>
            <w:hideMark/>
          </w:tcPr>
          <w:p w14:paraId="7B15487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620" w:type="dxa"/>
            <w:shd w:val="clear" w:color="auto" w:fill="auto"/>
            <w:vAlign w:val="center"/>
            <w:hideMark/>
          </w:tcPr>
          <w:p w14:paraId="7A89C77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4970</w:t>
            </w:r>
          </w:p>
        </w:tc>
      </w:tr>
      <w:tr w:rsidR="00E259EC" w:rsidRPr="004903EC" w14:paraId="63AF3CF4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118AB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029E8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3i. Dependent on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ther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88DFB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FC13B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CA32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E304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20CDBF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1E23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CF486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7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1A09C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5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F73B6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995</w:t>
            </w:r>
          </w:p>
        </w:tc>
      </w:tr>
      <w:tr w:rsidR="00E259EC" w:rsidRPr="004903EC" w14:paraId="05CBBF30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C2489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lastRenderedPageBreak/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C687F0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3j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Difficul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erform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ne’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job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DF3BF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0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20D351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5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9DD6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151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FF83D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189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9306A3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259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28A3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09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2C074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20700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76CE0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42B4B1C6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4724E9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3D822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3k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ack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necessary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support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B795F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00351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1747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F384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D3D337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AAAA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5212B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3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A6253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5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BEF9F0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792</w:t>
            </w:r>
          </w:p>
        </w:tc>
      </w:tr>
      <w:tr w:rsidR="00E259EC" w:rsidRPr="004903EC" w14:paraId="51FC4E01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14D7C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A7389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3l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Difficul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keep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ne’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home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32313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973F0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A025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23FC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2961B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6D49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67862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4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91FDA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BBC83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318</w:t>
            </w:r>
          </w:p>
        </w:tc>
      </w:tr>
      <w:tr w:rsidR="00E259EC" w:rsidRPr="004903EC" w14:paraId="2D5593A0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49516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C4E2D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3m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Difficul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keep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ne’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home as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ne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wish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to present it to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ther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3F26B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8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BC7DA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CC38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2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3935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479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DD896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150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C5A5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8703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53222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52553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9BDC0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4A8E4635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0D1DB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D3AD9D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3n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Difficul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ursue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hobbies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C3E27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D32B5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2B97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0229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BCBE2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6CCA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762C9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9A45F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5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B7A369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8058</w:t>
            </w:r>
          </w:p>
        </w:tc>
      </w:tr>
      <w:tr w:rsidR="00E259EC" w:rsidRPr="004903EC" w14:paraId="7B8E58DC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282E0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79B28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3o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revent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from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follow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wha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happen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in the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world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C2E0E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0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3ABB1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0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710A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989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C212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2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69D04B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06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B4BC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31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26127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99E3F0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E508C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02780AC1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F3F45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4. My social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ife</w:t>
            </w:r>
            <w:proofErr w:type="spellEnd"/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F0C62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4a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Difficul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spen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time with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ther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2EDBFC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E1E17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3A5B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3CC2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4FC6E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F53E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291BA2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5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B9F34B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9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B66CC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399</w:t>
            </w:r>
          </w:p>
        </w:tc>
      </w:tr>
      <w:tr w:rsidR="00E259EC" w:rsidRPr="004903EC" w14:paraId="25919238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41364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CC030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4b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Relationship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with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ov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ne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ffected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F9E28F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7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195A53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7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08FB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8691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492D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344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950EF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1446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B64A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358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A02505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5D0C70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6F9AC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666F5595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A3449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E8B0AF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4c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Burden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ther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730120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A3052D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7A43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2AE5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3E8DA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C055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5F4FE9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5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2D7E4F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7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F777FD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553</w:t>
            </w:r>
          </w:p>
        </w:tc>
      </w:tr>
      <w:tr w:rsidR="00E259EC" w:rsidRPr="004903EC" w14:paraId="1ECAB506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331B1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BA3BCD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4d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ack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support in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manag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illnesse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8F67E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91074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198F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4783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F5776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3A72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5F739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5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FE2DA3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7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DB940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4701</w:t>
            </w:r>
          </w:p>
        </w:tc>
      </w:tr>
      <w:tr w:rsidR="00E259EC" w:rsidRPr="004903EC" w14:paraId="006CCD11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18F70E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6EB6A4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4e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ack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a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close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relative for support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599C4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8CE4D1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0C67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E1C0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D6508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C135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DF221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1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2C71C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7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159E7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816</w:t>
            </w:r>
          </w:p>
        </w:tc>
      </w:tr>
      <w:tr w:rsidR="00E259EC" w:rsidRPr="004903EC" w14:paraId="62CAA8A9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03C17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22E11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4f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revent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in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establish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new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relationship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521AD8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80C130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1CED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5199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7AC0A3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18DB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76913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2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AE3F8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0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C8EA2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274</w:t>
            </w:r>
          </w:p>
        </w:tc>
      </w:tr>
      <w:tr w:rsidR="00E259EC" w:rsidRPr="004903EC" w14:paraId="2E900CDB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3B54FD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C4828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4g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Difficultie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be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nyth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ther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D17C2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955DC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4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A90A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13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D1556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408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B871E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3434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7DB0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9A897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1985F9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98EB8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62092C2B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4A089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E38A3A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4h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Difficultie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in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be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emotional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support to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my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ov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ne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EB483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3E13D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BD8E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E4F0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5AA3A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6118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1BD85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7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347491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6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0CBB5C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790</w:t>
            </w:r>
          </w:p>
        </w:tc>
      </w:tr>
      <w:tr w:rsidR="00E259EC" w:rsidRPr="004903EC" w14:paraId="221C16E7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F0532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B2B75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4i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Difficultie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help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ov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ne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314D7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58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775B08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50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25D9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71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8AA6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424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A4CFAD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387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0D41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154E1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61E37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5FD93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64344A9C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AA7573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C899E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4j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imit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sex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ife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C578C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54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B845B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8216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&lt;0.000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C0639A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&lt;0.000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DF396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10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8F31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8188D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6AE29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A838FE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243BAB48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51F3DA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A8C261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4k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revent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from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sexual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ctivitie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9E7A6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53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CA9BC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723B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&lt;0.000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B312E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&lt;0.000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EA054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02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A812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99FD7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9D12D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E8E23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21EF3592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26A55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5. Self-image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5A1358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5a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Embarrass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by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imitation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48F1D6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167324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0F3C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94402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C6D05F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B5FC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6E616D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07A6E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2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9BA3F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1335</w:t>
            </w:r>
          </w:p>
        </w:tc>
      </w:tr>
      <w:tr w:rsidR="00E259EC" w:rsidRPr="004903EC" w14:paraId="394D386C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E6E3E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C1E1C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5b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Illnesse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ffec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the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confidence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00108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5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86AE1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8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2424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20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6BE3E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2176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CFD3FC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73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51E7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608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FEEC5A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20516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DFEB2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</w:tr>
      <w:tr w:rsidR="00E259EC" w:rsidRPr="004903EC" w14:paraId="4EA66046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7A475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810F3F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5c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Illnesse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ower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self-esteem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D6AEB4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D1836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BA4A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4D822B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B77E1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E505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0CF4B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2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150BE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3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D75E38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8761</w:t>
            </w:r>
          </w:p>
        </w:tc>
      </w:tr>
      <w:tr w:rsidR="00E259EC" w:rsidRPr="004903EC" w14:paraId="0810A011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C83A0A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677EF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5d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Unpleasan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be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view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as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ill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7E310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2ACF7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551A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EFB776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2143B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EFF3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101F55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9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32DD6F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0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9C525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102</w:t>
            </w:r>
          </w:p>
        </w:tc>
      </w:tr>
      <w:tr w:rsidR="00E259EC" w:rsidRPr="004903EC" w14:paraId="154BAB11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0D95D5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DDE4AD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5e. Feel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judged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EA5B8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C6654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8D5E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7A1ADD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098000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5F95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17B4E8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8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81702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AB88ED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2875</w:t>
            </w:r>
          </w:p>
        </w:tc>
      </w:tr>
      <w:tr w:rsidR="00E259EC" w:rsidRPr="004903EC" w14:paraId="7AB87175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EE551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C420EE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5f. Blame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neself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4236F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04472E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16C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ECC59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864E2C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D040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8702D3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8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82E14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3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087D3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1086</w:t>
            </w:r>
          </w:p>
        </w:tc>
      </w:tr>
      <w:tr w:rsidR="00E259EC" w:rsidRPr="004903EC" w14:paraId="0F675F8C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0E5847A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017F03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5g. Feel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guilty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bou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ifestyle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68760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83EB6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A2BC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9F3475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AC564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7B41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344DAA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5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86168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4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1A562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697</w:t>
            </w:r>
          </w:p>
        </w:tc>
      </w:tr>
      <w:tr w:rsidR="00E259EC" w:rsidRPr="004903EC" w14:paraId="17B7B0A5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C947B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D1FB3F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5h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Hide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illnes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A074B4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3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AA0EE8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9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BB3D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76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DEEA5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7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7927D4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3681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BB79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21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C110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904DD2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061DF2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E259EC" w:rsidRPr="004903EC" w14:paraId="10949E1C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D007AB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7090FB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5i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ngry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at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neself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because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illnesse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76A035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82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ED05D8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FB39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1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85B0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343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C6B74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9032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3C05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856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87D2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6174CE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CAE3DE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E259EC" w:rsidRPr="004903EC" w14:paraId="0EF279C1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823F3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BFC673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5j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Disappoint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in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neself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2CD65C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82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286430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4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33F8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1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8338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343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CCB1D2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9032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7ACA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856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6561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C33DCF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272CE8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E259EC" w:rsidRPr="004903EC" w14:paraId="470898E4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735A0C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66C173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5k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os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ne’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role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relat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to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employmen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situation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181E9D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52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5B2B99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2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4801F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&lt;0.000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4028C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&lt;0.000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72942B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15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1142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263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F070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31BBE6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023DC5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E259EC" w:rsidRPr="004903EC" w14:paraId="0A8F5F24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FDE330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576E79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5l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os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ne’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role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in the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family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36123E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62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6698C9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3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01CB4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0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FC63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196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341105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39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C95A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23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680D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7E72D9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08A42E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E259EC" w:rsidRPr="004903EC" w14:paraId="652A5DBC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41A73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6. Personal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finances</w:t>
            </w:r>
            <w:proofErr w:type="spellEnd"/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6B9D41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6a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revent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from the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ossibility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of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hav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a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goo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economy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0A0C4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6871502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DAD3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2A04D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B09B13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02223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A8A510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7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7549D1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7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1A6F3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9577</w:t>
            </w:r>
          </w:p>
        </w:tc>
      </w:tr>
      <w:tr w:rsidR="00E259EC" w:rsidRPr="004903EC" w14:paraId="2180BD9A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5AE8B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9D774A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6b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revent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from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iv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as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one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wishes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to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F61312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80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46746D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82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601A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0.5095 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8B81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001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0A756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5126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4F0F" w14:textId="77777777" w:rsidR="00E259EC" w:rsidRPr="004903EC" w:rsidRDefault="00E259EC" w:rsidP="00145FEB">
            <w:pPr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561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AA7F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A9EE2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AE084A" w14:textId="77777777" w:rsidR="00E259EC" w:rsidRPr="004903EC" w:rsidRDefault="00E259EC" w:rsidP="00145FE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</w:pPr>
            <w:r w:rsidRPr="004903EC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a-DK"/>
              </w:rPr>
              <w:t> </w:t>
            </w:r>
          </w:p>
        </w:tc>
      </w:tr>
      <w:tr w:rsidR="00E259EC" w:rsidRPr="004903EC" w14:paraId="11AB75A7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2F671B1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748EB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2d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Worri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bou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personal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finances</w:t>
            </w:r>
            <w:proofErr w:type="spellEnd"/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99395D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DE7212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FD824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A43CA6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B8856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335F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99DAE8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83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66FED7E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83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F6EB3D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9858</w:t>
            </w:r>
          </w:p>
        </w:tc>
      </w:tr>
      <w:tr w:rsidR="00E259EC" w:rsidRPr="004903EC" w14:paraId="71E6BF88" w14:textId="77777777" w:rsidTr="00E259EC">
        <w:trPr>
          <w:trHeight w:val="270"/>
        </w:trPr>
        <w:tc>
          <w:tcPr>
            <w:tcW w:w="127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CD501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87A7E7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2f.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Worri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about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being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looked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down</w:t>
            </w:r>
            <w:proofErr w:type="spellEnd"/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 xml:space="preserve"> on</w:t>
            </w:r>
          </w:p>
        </w:tc>
        <w:tc>
          <w:tcPr>
            <w:tcW w:w="75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411F4F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5B041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666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90A3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FCA1010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5D70A1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585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B94E9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 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27C8616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731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E30D2DB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76</w:t>
            </w:r>
          </w:p>
        </w:tc>
        <w:tc>
          <w:tcPr>
            <w:tcW w:w="6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1605BC" w14:textId="77777777" w:rsidR="00E259EC" w:rsidRPr="004903EC" w:rsidRDefault="00E259EC" w:rsidP="00145FEB">
            <w:pPr>
              <w:jc w:val="both"/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</w:pPr>
            <w:r w:rsidRPr="004903EC">
              <w:rPr>
                <w:rFonts w:ascii="Calibri Light" w:eastAsia="Times New Roman" w:hAnsi="Calibri Light" w:cs="Calibri Light"/>
                <w:color w:val="000000"/>
                <w:sz w:val="16"/>
                <w:szCs w:val="16"/>
                <w:lang w:eastAsia="da-DK"/>
              </w:rPr>
              <w:t>0.8754</w:t>
            </w:r>
          </w:p>
        </w:tc>
      </w:tr>
    </w:tbl>
    <w:p w14:paraId="70C8787A" w14:textId="77777777" w:rsidR="00E259EC" w:rsidRDefault="00E259EC" w:rsidP="00B63433">
      <w:pPr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61BAD99C" w14:textId="77777777" w:rsidR="00E259EC" w:rsidRPr="00883C1E" w:rsidRDefault="00E259EC" w:rsidP="00B63433">
      <w:pPr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2D3305AC" w14:textId="196D6437" w:rsidR="0031489E" w:rsidRPr="00883C1E" w:rsidRDefault="0031489E" w:rsidP="00B63433">
      <w:pPr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3BE0FC95" w14:textId="77777777" w:rsidR="0031489E" w:rsidRDefault="0031489E" w:rsidP="0031489E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1771E162" w14:textId="77777777" w:rsidR="00E259EC" w:rsidRDefault="00E259EC" w:rsidP="0031489E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21C97C2A" w14:textId="77777777" w:rsidR="00E259EC" w:rsidRDefault="00E259EC" w:rsidP="0031489E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12729294" w14:textId="77777777" w:rsidR="00E259EC" w:rsidRDefault="00E259EC" w:rsidP="0031489E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62210F92" w14:textId="77777777" w:rsidR="00E259EC" w:rsidRPr="00883C1E" w:rsidRDefault="00E259EC" w:rsidP="0031489E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3CE902BD" w14:textId="77777777" w:rsidR="00054A11" w:rsidRDefault="00054A11" w:rsidP="0031489E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63376B2D" w14:textId="5EDC1A47" w:rsidR="0031489E" w:rsidRPr="00883C1E" w:rsidRDefault="0031489E" w:rsidP="0031489E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883C1E"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Table </w:t>
      </w:r>
      <w:r w:rsidR="00012DD3" w:rsidRPr="00883C1E">
        <w:rPr>
          <w:rFonts w:asciiTheme="majorHAnsi" w:hAnsiTheme="majorHAnsi" w:cstheme="majorHAnsi"/>
          <w:b/>
          <w:bCs/>
          <w:sz w:val="20"/>
          <w:szCs w:val="20"/>
          <w:lang w:val="en-GB"/>
        </w:rPr>
        <w:t>B</w:t>
      </w:r>
      <w:r w:rsidRPr="00883C1E">
        <w:rPr>
          <w:rFonts w:asciiTheme="majorHAnsi" w:hAnsiTheme="majorHAnsi" w:cstheme="majorHAnsi"/>
          <w:sz w:val="20"/>
          <w:szCs w:val="20"/>
          <w:lang w:val="en-GB"/>
        </w:rPr>
        <w:t xml:space="preserve">. Individual item fit MMQ2 - in encounters with the general practitioner </w:t>
      </w:r>
    </w:p>
    <w:tbl>
      <w:tblPr>
        <w:tblStyle w:val="Tabel-Gitter"/>
        <w:tblpPr w:leftFromText="141" w:rightFromText="141" w:vertAnchor="text" w:horzAnchor="margin" w:tblpY="-28"/>
        <w:tblW w:w="8460" w:type="dxa"/>
        <w:tblLayout w:type="fixed"/>
        <w:tblLook w:val="04A0" w:firstRow="1" w:lastRow="0" w:firstColumn="1" w:lastColumn="0" w:noHBand="0" w:noVBand="1"/>
      </w:tblPr>
      <w:tblGrid>
        <w:gridCol w:w="734"/>
        <w:gridCol w:w="5176"/>
        <w:gridCol w:w="887"/>
        <w:gridCol w:w="886"/>
        <w:gridCol w:w="777"/>
      </w:tblGrid>
      <w:tr w:rsidR="00883C1E" w:rsidRPr="00883C1E" w14:paraId="7D1D650A" w14:textId="77777777" w:rsidTr="00883C1E">
        <w:trPr>
          <w:trHeight w:val="306"/>
        </w:trPr>
        <w:tc>
          <w:tcPr>
            <w:tcW w:w="734" w:type="dxa"/>
            <w:vMerge w:val="restart"/>
            <w:tcBorders>
              <w:left w:val="nil"/>
              <w:right w:val="nil"/>
            </w:tcBorders>
            <w:vAlign w:val="center"/>
          </w:tcPr>
          <w:p w14:paraId="601776BC" w14:textId="77777777" w:rsidR="00883C1E" w:rsidRPr="00883C1E" w:rsidRDefault="00883C1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cale</w:t>
            </w:r>
          </w:p>
        </w:tc>
        <w:tc>
          <w:tcPr>
            <w:tcW w:w="5176" w:type="dxa"/>
            <w:vMerge w:val="restart"/>
            <w:tcBorders>
              <w:left w:val="nil"/>
              <w:right w:val="nil"/>
            </w:tcBorders>
            <w:vAlign w:val="center"/>
          </w:tcPr>
          <w:p w14:paraId="7F32FEE2" w14:textId="77777777" w:rsidR="00883C1E" w:rsidRPr="00883C1E" w:rsidRDefault="00883C1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Item number and content condensates </w:t>
            </w:r>
          </w:p>
          <w:p w14:paraId="62691637" w14:textId="77777777" w:rsidR="00883C1E" w:rsidRPr="00883C1E" w:rsidRDefault="00883C1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Ad hoc translations from Danish)</w:t>
            </w:r>
          </w:p>
        </w:tc>
        <w:tc>
          <w:tcPr>
            <w:tcW w:w="254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AEC08A" w14:textId="56EE7441" w:rsidR="00883C1E" w:rsidRPr="00883C1E" w:rsidRDefault="00883C1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it to Rasch Model</w:t>
            </w:r>
          </w:p>
        </w:tc>
      </w:tr>
      <w:tr w:rsidR="00883C1E" w:rsidRPr="00883C1E" w14:paraId="1A879A6F" w14:textId="77777777" w:rsidTr="00883C1E">
        <w:trPr>
          <w:trHeight w:val="306"/>
        </w:trPr>
        <w:tc>
          <w:tcPr>
            <w:tcW w:w="7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BA3AF3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74621A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479F4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bserved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75ECE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cted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CE486" w14:textId="40C56756" w:rsidR="0031489E" w:rsidRPr="00883C1E" w:rsidRDefault="00883C1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</w:t>
            </w:r>
          </w:p>
        </w:tc>
      </w:tr>
      <w:tr w:rsidR="0031489E" w:rsidRPr="00883C1E" w14:paraId="2A1C2CCC" w14:textId="77777777" w:rsidTr="00883C1E">
        <w:trPr>
          <w:trHeight w:val="306"/>
        </w:trPr>
        <w:tc>
          <w:tcPr>
            <w:tcW w:w="84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C5F2D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being stigmatised</w:t>
            </w:r>
          </w:p>
        </w:tc>
      </w:tr>
      <w:tr w:rsidR="0031489E" w:rsidRPr="00883C1E" w14:paraId="7AA5143A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53B8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89DF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a. Unfairly labelled because of illness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E330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8499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CB75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3095</w:t>
            </w:r>
          </w:p>
        </w:tc>
      </w:tr>
      <w:tr w:rsidR="0031489E" w:rsidRPr="00883C1E" w14:paraId="2734462E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F546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502D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b. Unfairly labelled because of employment situatio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3AEB5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1FDC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070D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7841</w:t>
            </w:r>
          </w:p>
        </w:tc>
      </w:tr>
      <w:tr w:rsidR="0031489E" w:rsidRPr="00883C1E" w14:paraId="3A195158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51EFE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2A64D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c. Pigeonholed because of society’s norm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C25E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7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8DA7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231A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0001</w:t>
            </w:r>
          </w:p>
        </w:tc>
      </w:tr>
      <w:tr w:rsidR="0031489E" w:rsidRPr="00883C1E" w14:paraId="216798F8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7FF2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6519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7d. Doubt’s one’s ability to follow advice and instruction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1F0F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7E61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B39DC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4170</w:t>
            </w:r>
          </w:p>
        </w:tc>
      </w:tr>
      <w:tr w:rsidR="0031489E" w:rsidRPr="00883C1E" w14:paraId="486F06D2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43916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ED66A" w14:textId="77777777" w:rsidR="0031489E" w:rsidRPr="00883C1E" w:rsidRDefault="0031489E" w:rsidP="00BF5118">
            <w:pPr>
              <w:jc w:val="both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7e. Labelled as a second-class citizen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456AF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9E3790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C66DCD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0127</w:t>
            </w:r>
          </w:p>
        </w:tc>
      </w:tr>
      <w:tr w:rsidR="0031489E" w:rsidRPr="00883C1E" w14:paraId="60D42DEF" w14:textId="77777777" w:rsidTr="00883C1E">
        <w:trPr>
          <w:trHeight w:val="306"/>
        </w:trPr>
        <w:tc>
          <w:tcPr>
            <w:tcW w:w="84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58CB7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not being seen and heard</w:t>
            </w:r>
          </w:p>
        </w:tc>
      </w:tr>
      <w:tr w:rsidR="0031489E" w:rsidRPr="00883C1E" w14:paraId="1CDDC416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016A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A264E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a.  Treated wor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86A2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B7EA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554A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1204</w:t>
            </w:r>
          </w:p>
        </w:tc>
      </w:tr>
      <w:tr w:rsidR="0031489E" w:rsidRPr="00883C1E" w14:paraId="44F69D86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84F6C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8406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8b. 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Unfairly</w:t>
            </w:r>
            <w:proofErr w:type="spellEnd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D750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EFA8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C079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0287</w:t>
            </w:r>
          </w:p>
        </w:tc>
      </w:tr>
      <w:tr w:rsidR="0031489E" w:rsidRPr="00883C1E" w14:paraId="44BDE0C4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0707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8038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8c. “Not seen”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BB4AB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D32C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0AAA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6913</w:t>
            </w:r>
          </w:p>
        </w:tc>
      </w:tr>
      <w:tr w:rsidR="0031489E" w:rsidRPr="00883C1E" w14:paraId="15E0A940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4A435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C5967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8e.</w:t>
            </w: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“Not heard” </w:t>
            </w: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FE7739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07F07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607A9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7205</w:t>
            </w:r>
          </w:p>
        </w:tc>
      </w:tr>
      <w:tr w:rsidR="0031489E" w:rsidRPr="00883C1E" w14:paraId="650AC5D9" w14:textId="77777777" w:rsidTr="00883C1E">
        <w:trPr>
          <w:trHeight w:val="306"/>
        </w:trPr>
        <w:tc>
          <w:tcPr>
            <w:tcW w:w="84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C9C155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insufficient understanding of the burden of disease</w:t>
            </w:r>
          </w:p>
        </w:tc>
      </w:tr>
      <w:tr w:rsidR="0031489E" w:rsidRPr="00883C1E" w14:paraId="70A68E5F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50C37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99E1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a. H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ealthcare professionals don’t fully understand difficulties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4F44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A75D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7574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1041</w:t>
            </w:r>
          </w:p>
        </w:tc>
      </w:tr>
      <w:tr w:rsidR="0031489E" w:rsidRPr="00883C1E" w14:paraId="4BA38CAF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CB4C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F4F4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b. H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ealthcare professionals don’t take difficulties seriously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92662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4D1A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AD91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1618</w:t>
            </w:r>
          </w:p>
        </w:tc>
      </w:tr>
      <w:tr w:rsidR="0031489E" w:rsidRPr="00883C1E" w14:paraId="6F103A63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8FCD3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81007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9c. H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ealthcare professionals have a hard time acknowledging difficulties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BD387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ECCF7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A014B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6754</w:t>
            </w:r>
          </w:p>
        </w:tc>
      </w:tr>
      <w:tr w:rsidR="0031489E" w:rsidRPr="00883C1E" w14:paraId="0A13876B" w14:textId="77777777" w:rsidTr="00883C1E">
        <w:trPr>
          <w:trHeight w:val="306"/>
        </w:trPr>
        <w:tc>
          <w:tcPr>
            <w:tcW w:w="84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CE53F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powerlessness</w:t>
            </w:r>
          </w:p>
        </w:tc>
      </w:tr>
      <w:tr w:rsidR="0031489E" w:rsidRPr="00883C1E" w14:paraId="7C8B3572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CC12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8ADB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a. Insignificant piece of a jigsaw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D5DD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651C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DDAD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0653</w:t>
            </w:r>
          </w:p>
        </w:tc>
      </w:tr>
      <w:tr w:rsidR="0031489E" w:rsidRPr="00883C1E" w14:paraId="5877F88E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E6382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26E8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0b. Pleads one’s cas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39FF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A975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9B5C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0810</w:t>
            </w:r>
          </w:p>
        </w:tc>
      </w:tr>
      <w:tr w:rsidR="0031489E" w:rsidRPr="00883C1E" w14:paraId="67FE2DE9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3B27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F94C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10c. P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werlessness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9FF1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B764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9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8652C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0108</w:t>
            </w:r>
          </w:p>
        </w:tc>
      </w:tr>
      <w:tr w:rsidR="0031489E" w:rsidRPr="00883C1E" w14:paraId="338DF5B6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3730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E35B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 xml:space="preserve">10d. 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Looked</w:t>
            </w:r>
            <w:proofErr w:type="spellEnd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down</w:t>
            </w:r>
            <w:proofErr w:type="spellEnd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 xml:space="preserve"> on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01FBA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2493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9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DD47F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0668</w:t>
            </w:r>
          </w:p>
        </w:tc>
      </w:tr>
      <w:tr w:rsidR="0031489E" w:rsidRPr="00883C1E" w14:paraId="2B992544" w14:textId="77777777" w:rsidTr="00883C1E">
        <w:trPr>
          <w:trHeight w:val="306"/>
        </w:trPr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81E55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08D35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10e. H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umiliated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45D411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9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5514A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9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C662F" w14:textId="77777777" w:rsidR="0031489E" w:rsidRPr="00883C1E" w:rsidRDefault="0031489E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8079</w:t>
            </w:r>
          </w:p>
        </w:tc>
      </w:tr>
    </w:tbl>
    <w:p w14:paraId="2D3775D9" w14:textId="77777777" w:rsidR="0031489E" w:rsidRPr="00883C1E" w:rsidRDefault="0031489E" w:rsidP="0031489E">
      <w:pPr>
        <w:spacing w:line="48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p w14:paraId="43B0DEFF" w14:textId="77777777" w:rsidR="0031489E" w:rsidRPr="00883C1E" w:rsidRDefault="0031489E" w:rsidP="0031489E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7367BC51" w14:textId="77777777" w:rsidR="0031489E" w:rsidRPr="00883C1E" w:rsidRDefault="0031489E" w:rsidP="0031489E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6DB06DE7" w14:textId="77777777" w:rsidR="0031489E" w:rsidRPr="00883C1E" w:rsidRDefault="0031489E" w:rsidP="0031489E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24752823" w14:textId="77777777" w:rsidR="0031489E" w:rsidRPr="00883C1E" w:rsidRDefault="0031489E" w:rsidP="0031489E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3D918BE0" w14:textId="77777777" w:rsidR="0031489E" w:rsidRPr="00883C1E" w:rsidRDefault="0031489E" w:rsidP="0031489E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13AFDCF4" w14:textId="77777777" w:rsidR="0031489E" w:rsidRPr="00883C1E" w:rsidRDefault="0031489E" w:rsidP="0031489E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5CBC488B" w14:textId="77777777" w:rsidR="0031489E" w:rsidRPr="00883C1E" w:rsidRDefault="0031489E" w:rsidP="0031489E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3E37D669" w14:textId="77777777" w:rsidR="0031489E" w:rsidRPr="00883C1E" w:rsidRDefault="0031489E" w:rsidP="0031489E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7F2952C8" w14:textId="77777777" w:rsidR="0031489E" w:rsidRPr="00883C1E" w:rsidRDefault="0031489E" w:rsidP="0031489E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6F59BE49" w14:textId="77777777" w:rsidR="0031489E" w:rsidRPr="00883C1E" w:rsidRDefault="0031489E" w:rsidP="0031489E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60E5EBA1" w14:textId="77777777" w:rsidR="0031489E" w:rsidRPr="00883C1E" w:rsidRDefault="0031489E" w:rsidP="0031489E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6F8D7C17" w14:textId="77777777" w:rsidR="0031489E" w:rsidRPr="00883C1E" w:rsidRDefault="0031489E" w:rsidP="0031489E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21DE812F" w14:textId="77777777" w:rsidR="0031489E" w:rsidRPr="00883C1E" w:rsidRDefault="0031489E" w:rsidP="0031489E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14AA4576" w14:textId="39F8DDD0" w:rsidR="0031489E" w:rsidRPr="00883C1E" w:rsidRDefault="0031489E" w:rsidP="00B63433">
      <w:pPr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1F5F7F68" w14:textId="5E253CF0" w:rsidR="00C86435" w:rsidRPr="00883C1E" w:rsidRDefault="00C86435" w:rsidP="00B63433">
      <w:pPr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4DFCD378" w14:textId="77777777" w:rsidR="006F1DEC" w:rsidRPr="00883C1E" w:rsidRDefault="006F1DEC" w:rsidP="00C86435">
      <w:pPr>
        <w:rPr>
          <w:rFonts w:asciiTheme="majorHAnsi" w:hAnsiTheme="majorHAnsi" w:cstheme="majorHAnsi"/>
          <w:sz w:val="20"/>
          <w:szCs w:val="20"/>
          <w:lang w:val="en-GB"/>
        </w:rPr>
      </w:pPr>
    </w:p>
    <w:tbl>
      <w:tblPr>
        <w:tblStyle w:val="Tabel-Gitter"/>
        <w:tblpPr w:leftFromText="141" w:rightFromText="141" w:vertAnchor="text" w:horzAnchor="margin" w:tblpY="292"/>
        <w:tblW w:w="8460" w:type="dxa"/>
        <w:tblLayout w:type="fixed"/>
        <w:tblLook w:val="04A0" w:firstRow="1" w:lastRow="0" w:firstColumn="1" w:lastColumn="0" w:noHBand="0" w:noVBand="1"/>
      </w:tblPr>
      <w:tblGrid>
        <w:gridCol w:w="734"/>
        <w:gridCol w:w="5177"/>
        <w:gridCol w:w="887"/>
        <w:gridCol w:w="886"/>
        <w:gridCol w:w="776"/>
      </w:tblGrid>
      <w:tr w:rsidR="00054A11" w:rsidRPr="00883C1E" w14:paraId="2D224402" w14:textId="77777777" w:rsidTr="00054A11">
        <w:trPr>
          <w:trHeight w:val="306"/>
        </w:trPr>
        <w:tc>
          <w:tcPr>
            <w:tcW w:w="734" w:type="dxa"/>
            <w:vMerge w:val="restart"/>
            <w:tcBorders>
              <w:left w:val="nil"/>
              <w:right w:val="nil"/>
            </w:tcBorders>
            <w:vAlign w:val="center"/>
          </w:tcPr>
          <w:p w14:paraId="0891A769" w14:textId="77777777" w:rsidR="00054A11" w:rsidRPr="00883C1E" w:rsidRDefault="00054A11" w:rsidP="00054A11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cale</w:t>
            </w:r>
          </w:p>
        </w:tc>
        <w:tc>
          <w:tcPr>
            <w:tcW w:w="5177" w:type="dxa"/>
            <w:vMerge w:val="restart"/>
            <w:tcBorders>
              <w:left w:val="nil"/>
              <w:right w:val="nil"/>
            </w:tcBorders>
            <w:vAlign w:val="center"/>
          </w:tcPr>
          <w:p w14:paraId="56D00D0F" w14:textId="77777777" w:rsidR="00054A11" w:rsidRPr="00883C1E" w:rsidRDefault="00054A11" w:rsidP="00054A11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Item number and content condensates </w:t>
            </w:r>
          </w:p>
          <w:p w14:paraId="0691CED8" w14:textId="77777777" w:rsidR="00054A11" w:rsidRPr="00883C1E" w:rsidRDefault="00054A11" w:rsidP="00054A11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Ad hoc translations from Danish)</w:t>
            </w:r>
          </w:p>
        </w:tc>
        <w:tc>
          <w:tcPr>
            <w:tcW w:w="254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B8F881" w14:textId="77777777" w:rsidR="00054A11" w:rsidRPr="00883C1E" w:rsidRDefault="00054A11" w:rsidP="00054A11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it to Rasch Model</w:t>
            </w:r>
          </w:p>
        </w:tc>
      </w:tr>
      <w:tr w:rsidR="00054A11" w:rsidRPr="00883C1E" w14:paraId="4A372A43" w14:textId="77777777" w:rsidTr="00054A11">
        <w:trPr>
          <w:trHeight w:val="306"/>
        </w:trPr>
        <w:tc>
          <w:tcPr>
            <w:tcW w:w="7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97BDB9" w14:textId="77777777" w:rsidR="00054A11" w:rsidRPr="00883C1E" w:rsidRDefault="00054A11" w:rsidP="00054A11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561023" w14:textId="77777777" w:rsidR="00054A11" w:rsidRPr="00883C1E" w:rsidRDefault="00054A11" w:rsidP="00054A11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5F5D1" w14:textId="77777777" w:rsidR="00054A11" w:rsidRPr="00883C1E" w:rsidRDefault="00054A11" w:rsidP="00054A11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bserved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42A5D" w14:textId="77777777" w:rsidR="00054A11" w:rsidRPr="00883C1E" w:rsidRDefault="00054A11" w:rsidP="00054A11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cted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A3103" w14:textId="77777777" w:rsidR="00054A11" w:rsidRPr="00883C1E" w:rsidRDefault="00054A11" w:rsidP="00054A11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</w:t>
            </w:r>
          </w:p>
        </w:tc>
      </w:tr>
    </w:tbl>
    <w:tbl>
      <w:tblPr>
        <w:tblStyle w:val="Tabel-Gitter"/>
        <w:tblpPr w:leftFromText="141" w:rightFromText="141" w:vertAnchor="page" w:horzAnchor="margin" w:tblpY="10811"/>
        <w:tblW w:w="8471" w:type="dxa"/>
        <w:tblLook w:val="04A0" w:firstRow="1" w:lastRow="0" w:firstColumn="1" w:lastColumn="0" w:noHBand="0" w:noVBand="1"/>
      </w:tblPr>
      <w:tblGrid>
        <w:gridCol w:w="713"/>
        <w:gridCol w:w="5171"/>
        <w:gridCol w:w="1005"/>
        <w:gridCol w:w="862"/>
        <w:gridCol w:w="720"/>
      </w:tblGrid>
      <w:tr w:rsidR="006F1DEC" w:rsidRPr="00883C1E" w14:paraId="78904C7D" w14:textId="77777777" w:rsidTr="006F1DEC">
        <w:trPr>
          <w:trHeight w:val="284"/>
        </w:trPr>
        <w:tc>
          <w:tcPr>
            <w:tcW w:w="847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6CAE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being stigmatised</w:t>
            </w:r>
          </w:p>
        </w:tc>
      </w:tr>
      <w:tr w:rsidR="006F1DEC" w:rsidRPr="00883C1E" w14:paraId="32FA7AF2" w14:textId="77777777" w:rsidTr="006F1DEC">
        <w:trPr>
          <w:trHeight w:val="284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4C39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0771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a. Unfairly labelled because of illness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40A2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64BD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70FD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6246</w:t>
            </w:r>
          </w:p>
        </w:tc>
      </w:tr>
      <w:tr w:rsidR="006F1DEC" w:rsidRPr="00883C1E" w14:paraId="6EDC64D2" w14:textId="77777777" w:rsidTr="006F1DEC">
        <w:trPr>
          <w:trHeight w:val="284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5202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E421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1b. 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Unfairly labelled because of employment situatio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91D1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D1DF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34C7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785</w:t>
            </w:r>
          </w:p>
        </w:tc>
      </w:tr>
      <w:tr w:rsidR="006F1DEC" w:rsidRPr="00883C1E" w14:paraId="25D5B613" w14:textId="77777777" w:rsidTr="006F1DEC">
        <w:trPr>
          <w:trHeight w:val="284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C4C7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BCC3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c.Pigeonholed because of society’s norm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8711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6554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0C4D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5464</w:t>
            </w:r>
          </w:p>
        </w:tc>
      </w:tr>
      <w:tr w:rsidR="006F1DEC" w:rsidRPr="00883C1E" w14:paraId="70122F7A" w14:textId="77777777" w:rsidTr="006F1DEC">
        <w:trPr>
          <w:trHeight w:val="284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6B10D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F167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d.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Doubt’s one’s ability to follow advice and instructio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C04E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398B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4EBB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7301</w:t>
            </w:r>
          </w:p>
        </w:tc>
      </w:tr>
      <w:tr w:rsidR="006F1DEC" w:rsidRPr="00883C1E" w14:paraId="4B9BCA58" w14:textId="77777777" w:rsidTr="006F1DEC">
        <w:trPr>
          <w:trHeight w:val="284"/>
        </w:trPr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44978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7334AC" w14:textId="77777777" w:rsidR="006F1DEC" w:rsidRPr="00883C1E" w:rsidRDefault="006F1DEC" w:rsidP="006F1DEC">
            <w:pPr>
              <w:jc w:val="both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e. Labelled as a second-class citize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8672D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B0822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3D194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7561</w:t>
            </w:r>
          </w:p>
        </w:tc>
      </w:tr>
      <w:tr w:rsidR="006F1DEC" w:rsidRPr="00883C1E" w14:paraId="6A61BF3D" w14:textId="77777777" w:rsidTr="006F1DEC">
        <w:trPr>
          <w:trHeight w:val="284"/>
        </w:trPr>
        <w:tc>
          <w:tcPr>
            <w:tcW w:w="8471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32AE78EC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not being seen and heard</w:t>
            </w:r>
          </w:p>
        </w:tc>
      </w:tr>
      <w:tr w:rsidR="006F1DEC" w:rsidRPr="00883C1E" w14:paraId="33BDFBCD" w14:textId="77777777" w:rsidTr="006F1DEC">
        <w:trPr>
          <w:trHeight w:val="284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6844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6E220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a. Treated wor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D544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8445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1A90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2547</w:t>
            </w:r>
          </w:p>
        </w:tc>
      </w:tr>
      <w:tr w:rsidR="006F1DEC" w:rsidRPr="00883C1E" w14:paraId="70A9950C" w14:textId="77777777" w:rsidTr="006F1DEC">
        <w:trPr>
          <w:trHeight w:val="284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1BA1F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F827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2b. 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Unfairly</w:t>
            </w:r>
            <w:proofErr w:type="spellEnd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AF30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6EB3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8D96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144</w:t>
            </w:r>
          </w:p>
        </w:tc>
      </w:tr>
      <w:tr w:rsidR="006F1DEC" w:rsidRPr="00883C1E" w14:paraId="245A0CD4" w14:textId="77777777" w:rsidTr="006F1DEC">
        <w:trPr>
          <w:trHeight w:val="284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DA3B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E06C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c. “Not seen”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8B04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F4FE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7442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5665</w:t>
            </w:r>
          </w:p>
        </w:tc>
      </w:tr>
      <w:tr w:rsidR="006F1DEC" w:rsidRPr="00883C1E" w14:paraId="5E961839" w14:textId="77777777" w:rsidTr="006F1DEC">
        <w:trPr>
          <w:trHeight w:val="284"/>
        </w:trPr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AD671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17416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2d. “Not heard”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F2AF7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FF756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05B29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5851</w:t>
            </w:r>
          </w:p>
        </w:tc>
      </w:tr>
      <w:tr w:rsidR="006F1DEC" w:rsidRPr="00883C1E" w14:paraId="1B91EA0D" w14:textId="77777777" w:rsidTr="006F1DEC">
        <w:trPr>
          <w:trHeight w:val="284"/>
        </w:trPr>
        <w:tc>
          <w:tcPr>
            <w:tcW w:w="847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C24F0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insufficient understanding of the burden of disease</w:t>
            </w:r>
          </w:p>
        </w:tc>
      </w:tr>
      <w:tr w:rsidR="006F1DEC" w:rsidRPr="00883C1E" w14:paraId="2E396047" w14:textId="77777777" w:rsidTr="006F1DEC">
        <w:trPr>
          <w:trHeight w:val="284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A68D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410C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a. H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ealthcare professionals don’t fully understand difficultie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2A52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7822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3A337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7637</w:t>
            </w:r>
          </w:p>
        </w:tc>
      </w:tr>
      <w:tr w:rsidR="006F1DEC" w:rsidRPr="00883C1E" w14:paraId="10733EBF" w14:textId="77777777" w:rsidTr="006F1DEC">
        <w:trPr>
          <w:trHeight w:val="284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61D3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8DA48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b. H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ealthcare professionals don’t take difficulties serious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D4F2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2B1E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0AA0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809</w:t>
            </w:r>
          </w:p>
        </w:tc>
      </w:tr>
      <w:tr w:rsidR="006F1DEC" w:rsidRPr="00883C1E" w14:paraId="5D880B88" w14:textId="77777777" w:rsidTr="006F1DEC">
        <w:trPr>
          <w:trHeight w:val="284"/>
        </w:trPr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AD5B7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25AD63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3c. H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ealthcare professionals have a hard time acknowledging difficulties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99BFD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61F766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CF0A0" w14:textId="77777777" w:rsidR="006F1DEC" w:rsidRPr="00883C1E" w:rsidRDefault="006F1DEC" w:rsidP="006F1DEC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6543</w:t>
            </w:r>
          </w:p>
        </w:tc>
      </w:tr>
    </w:tbl>
    <w:p w14:paraId="2140CEA3" w14:textId="50F06DCC" w:rsidR="00C86435" w:rsidRDefault="00C86435" w:rsidP="00C86435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883C1E"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Table </w:t>
      </w:r>
      <w:r w:rsidR="00883C1E">
        <w:rPr>
          <w:rFonts w:asciiTheme="majorHAnsi" w:hAnsiTheme="majorHAnsi" w:cstheme="majorHAnsi"/>
          <w:b/>
          <w:bCs/>
          <w:sz w:val="20"/>
          <w:szCs w:val="20"/>
          <w:lang w:val="en-GB"/>
        </w:rPr>
        <w:t>C</w:t>
      </w:r>
      <w:r w:rsidRPr="00883C1E">
        <w:rPr>
          <w:rFonts w:asciiTheme="majorHAnsi" w:hAnsiTheme="majorHAnsi" w:cstheme="majorHAnsi"/>
          <w:b/>
          <w:bCs/>
          <w:sz w:val="20"/>
          <w:szCs w:val="20"/>
          <w:lang w:val="en-GB"/>
        </w:rPr>
        <w:t>.</w:t>
      </w:r>
      <w:r w:rsidRPr="00883C1E">
        <w:rPr>
          <w:rFonts w:asciiTheme="majorHAnsi" w:hAnsiTheme="majorHAnsi" w:cstheme="majorHAnsi"/>
          <w:sz w:val="20"/>
          <w:szCs w:val="20"/>
          <w:lang w:val="en-GB"/>
        </w:rPr>
        <w:t xml:space="preserve"> Individual item fit MMQ2 - in encounters with staff at the general practitioner’s surgery </w:t>
      </w:r>
    </w:p>
    <w:p w14:paraId="4571290E" w14:textId="77777777" w:rsidR="00C86435" w:rsidRPr="00883C1E" w:rsidRDefault="00C86435" w:rsidP="00C86435">
      <w:pPr>
        <w:rPr>
          <w:rFonts w:asciiTheme="majorHAnsi" w:hAnsiTheme="majorHAnsi" w:cstheme="majorHAnsi"/>
          <w:sz w:val="20"/>
          <w:szCs w:val="20"/>
          <w:lang w:val="en-GB"/>
        </w:rPr>
      </w:pPr>
    </w:p>
    <w:p w14:paraId="0E88C844" w14:textId="2D74B9C7" w:rsidR="00C86435" w:rsidRPr="00883C1E" w:rsidRDefault="00C86435" w:rsidP="00B63433">
      <w:pPr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7207CCAD" w14:textId="3043EA55" w:rsidR="00C86435" w:rsidRPr="00883C1E" w:rsidRDefault="00C86435" w:rsidP="00B63433">
      <w:pPr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38817E7E" w14:textId="5ADE89C7" w:rsidR="00C86435" w:rsidRPr="00883C1E" w:rsidRDefault="00C86435" w:rsidP="00B63433">
      <w:pPr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2658879D" w14:textId="2D57503A" w:rsidR="00C86435" w:rsidRPr="00883C1E" w:rsidRDefault="00C86435" w:rsidP="00B63433">
      <w:pPr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p w14:paraId="243D4883" w14:textId="77777777" w:rsidR="00054A11" w:rsidRDefault="00054A11" w:rsidP="00C86435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tbl>
      <w:tblPr>
        <w:tblStyle w:val="Tabel-Gitter"/>
        <w:tblpPr w:leftFromText="141" w:rightFromText="141" w:vertAnchor="text" w:horzAnchor="margin" w:tblpY="396"/>
        <w:tblOverlap w:val="never"/>
        <w:tblW w:w="8460" w:type="dxa"/>
        <w:tblLayout w:type="fixed"/>
        <w:tblLook w:val="04A0" w:firstRow="1" w:lastRow="0" w:firstColumn="1" w:lastColumn="0" w:noHBand="0" w:noVBand="1"/>
      </w:tblPr>
      <w:tblGrid>
        <w:gridCol w:w="734"/>
        <w:gridCol w:w="5177"/>
        <w:gridCol w:w="887"/>
        <w:gridCol w:w="886"/>
        <w:gridCol w:w="776"/>
      </w:tblGrid>
      <w:tr w:rsidR="007634B7" w:rsidRPr="00883C1E" w14:paraId="56A34333" w14:textId="77777777" w:rsidTr="007634B7">
        <w:trPr>
          <w:trHeight w:val="306"/>
        </w:trPr>
        <w:tc>
          <w:tcPr>
            <w:tcW w:w="734" w:type="dxa"/>
            <w:vMerge w:val="restart"/>
            <w:tcBorders>
              <w:left w:val="nil"/>
              <w:right w:val="nil"/>
            </w:tcBorders>
            <w:vAlign w:val="center"/>
          </w:tcPr>
          <w:p w14:paraId="2F9BA9CB" w14:textId="77777777" w:rsidR="007634B7" w:rsidRPr="00883C1E" w:rsidRDefault="007634B7" w:rsidP="007634B7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lastRenderedPageBreak/>
              <w:t>Scale</w:t>
            </w:r>
          </w:p>
        </w:tc>
        <w:tc>
          <w:tcPr>
            <w:tcW w:w="5177" w:type="dxa"/>
            <w:vMerge w:val="restart"/>
            <w:tcBorders>
              <w:left w:val="nil"/>
              <w:right w:val="nil"/>
            </w:tcBorders>
            <w:vAlign w:val="center"/>
          </w:tcPr>
          <w:p w14:paraId="01CD9157" w14:textId="77777777" w:rsidR="007634B7" w:rsidRPr="00883C1E" w:rsidRDefault="007634B7" w:rsidP="007634B7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Item number and content condensates </w:t>
            </w:r>
          </w:p>
          <w:p w14:paraId="464D59BF" w14:textId="77777777" w:rsidR="007634B7" w:rsidRPr="00883C1E" w:rsidRDefault="007634B7" w:rsidP="007634B7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Ad hoc translations from Danish)</w:t>
            </w:r>
          </w:p>
        </w:tc>
        <w:tc>
          <w:tcPr>
            <w:tcW w:w="254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78D580" w14:textId="77777777" w:rsidR="007634B7" w:rsidRPr="00883C1E" w:rsidRDefault="007634B7" w:rsidP="007634B7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it to Rasch Model</w:t>
            </w:r>
          </w:p>
        </w:tc>
      </w:tr>
      <w:tr w:rsidR="007634B7" w:rsidRPr="00883C1E" w14:paraId="3D4FF333" w14:textId="77777777" w:rsidTr="007634B7">
        <w:trPr>
          <w:trHeight w:val="306"/>
        </w:trPr>
        <w:tc>
          <w:tcPr>
            <w:tcW w:w="7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55E21A" w14:textId="77777777" w:rsidR="007634B7" w:rsidRPr="00883C1E" w:rsidRDefault="007634B7" w:rsidP="007634B7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CFF2D7" w14:textId="77777777" w:rsidR="007634B7" w:rsidRPr="00883C1E" w:rsidRDefault="007634B7" w:rsidP="007634B7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3CB18" w14:textId="77777777" w:rsidR="007634B7" w:rsidRPr="00883C1E" w:rsidRDefault="007634B7" w:rsidP="007634B7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bserved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318E7" w14:textId="77777777" w:rsidR="007634B7" w:rsidRPr="00883C1E" w:rsidRDefault="007634B7" w:rsidP="007634B7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cted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F572B" w14:textId="77777777" w:rsidR="007634B7" w:rsidRPr="00883C1E" w:rsidRDefault="007634B7" w:rsidP="007634B7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</w:t>
            </w:r>
          </w:p>
        </w:tc>
      </w:tr>
    </w:tbl>
    <w:p w14:paraId="2F44116A" w14:textId="760E78CD" w:rsidR="00C86435" w:rsidRPr="00883C1E" w:rsidRDefault="00C86435" w:rsidP="00C86435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883C1E"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Table </w:t>
      </w:r>
      <w:r w:rsidR="00883C1E">
        <w:rPr>
          <w:rFonts w:asciiTheme="majorHAnsi" w:hAnsiTheme="majorHAnsi" w:cstheme="majorHAnsi"/>
          <w:b/>
          <w:bCs/>
          <w:sz w:val="20"/>
          <w:szCs w:val="20"/>
          <w:lang w:val="en-GB"/>
        </w:rPr>
        <w:t>D</w:t>
      </w:r>
      <w:r w:rsidRPr="00883C1E">
        <w:rPr>
          <w:rFonts w:asciiTheme="majorHAnsi" w:hAnsiTheme="majorHAnsi" w:cstheme="majorHAnsi"/>
          <w:b/>
          <w:bCs/>
          <w:sz w:val="20"/>
          <w:szCs w:val="20"/>
          <w:lang w:val="en-GB"/>
        </w:rPr>
        <w:t>.</w:t>
      </w:r>
      <w:r w:rsidRPr="00883C1E">
        <w:rPr>
          <w:rFonts w:asciiTheme="majorHAnsi" w:hAnsiTheme="majorHAnsi" w:cstheme="majorHAnsi"/>
          <w:sz w:val="20"/>
          <w:szCs w:val="20"/>
          <w:lang w:val="en-GB"/>
        </w:rPr>
        <w:t xml:space="preserve"> Individual item fit MMQ2 - in encounters with other healthcare professionals </w:t>
      </w:r>
    </w:p>
    <w:tbl>
      <w:tblPr>
        <w:tblStyle w:val="Tabel-Gitter"/>
        <w:tblW w:w="850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16"/>
        <w:gridCol w:w="5190"/>
        <w:gridCol w:w="1009"/>
        <w:gridCol w:w="865"/>
        <w:gridCol w:w="723"/>
      </w:tblGrid>
      <w:tr w:rsidR="00C86435" w:rsidRPr="00883C1E" w14:paraId="24C4992B" w14:textId="77777777" w:rsidTr="009D0BB9">
        <w:trPr>
          <w:trHeight w:val="296"/>
        </w:trPr>
        <w:tc>
          <w:tcPr>
            <w:tcW w:w="850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1919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being stigmatised</w:t>
            </w:r>
          </w:p>
        </w:tc>
      </w:tr>
      <w:tr w:rsidR="00C86435" w:rsidRPr="00883C1E" w14:paraId="3CC6438D" w14:textId="77777777" w:rsidTr="009D0BB9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CC3B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C374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a. Unfairly labelled because of illness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390C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7373B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C347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1021</w:t>
            </w:r>
          </w:p>
        </w:tc>
      </w:tr>
      <w:tr w:rsidR="00C86435" w:rsidRPr="00883C1E" w14:paraId="31A3C8DA" w14:textId="77777777" w:rsidTr="007634B7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3A03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4B00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b.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Unfairly labelled because of employment situati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0488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CC4D3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B04F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038</w:t>
            </w:r>
          </w:p>
        </w:tc>
      </w:tr>
      <w:tr w:rsidR="00C86435" w:rsidRPr="00883C1E" w14:paraId="48F1EBBA" w14:textId="77777777" w:rsidTr="007634B7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D1A4D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E446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c. Pigeonholed because of society’s norm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2546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D216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5FCC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2711</w:t>
            </w:r>
          </w:p>
        </w:tc>
      </w:tr>
      <w:tr w:rsidR="00C86435" w:rsidRPr="00883C1E" w14:paraId="795B8755" w14:textId="77777777" w:rsidTr="007634B7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1784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C75E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d.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 Doubt’s one’s ability to follow advice and instruction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45A1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FB39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62FF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4390</w:t>
            </w:r>
          </w:p>
        </w:tc>
      </w:tr>
      <w:tr w:rsidR="00C86435" w:rsidRPr="00883C1E" w14:paraId="5348B417" w14:textId="77777777" w:rsidTr="007634B7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3B8A5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F7A04" w14:textId="77777777" w:rsidR="00C86435" w:rsidRPr="00883C1E" w:rsidRDefault="00C86435" w:rsidP="00BF5118">
            <w:pPr>
              <w:jc w:val="both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e. Labelled as a second-class citizen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E8D0C3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D6C21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0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A1D09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0894</w:t>
            </w:r>
          </w:p>
        </w:tc>
      </w:tr>
      <w:tr w:rsidR="00C86435" w:rsidRPr="00883C1E" w14:paraId="3A46A88F" w14:textId="77777777" w:rsidTr="007634B7">
        <w:trPr>
          <w:trHeight w:val="296"/>
        </w:trPr>
        <w:tc>
          <w:tcPr>
            <w:tcW w:w="8503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2731BDAF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not being seen and heard</w:t>
            </w:r>
          </w:p>
        </w:tc>
      </w:tr>
      <w:tr w:rsidR="00C86435" w:rsidRPr="00883C1E" w14:paraId="4868A5BE" w14:textId="77777777" w:rsidTr="007634B7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4273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2113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a. Treated wors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B3F1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D673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F8EE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5432</w:t>
            </w:r>
          </w:p>
        </w:tc>
      </w:tr>
      <w:tr w:rsidR="00C86435" w:rsidRPr="00883C1E" w14:paraId="648CBF81" w14:textId="77777777" w:rsidTr="007634B7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3759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73C8E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5b. 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Unfairly</w:t>
            </w:r>
            <w:proofErr w:type="spellEnd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AEABB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C4EC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8C65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3266</w:t>
            </w:r>
          </w:p>
        </w:tc>
      </w:tr>
      <w:tr w:rsidR="00C86435" w:rsidRPr="00883C1E" w14:paraId="3717F9F0" w14:textId="77777777" w:rsidTr="007634B7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9647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D02D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c. “Not seen”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1288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6D07C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0029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635</w:t>
            </w:r>
          </w:p>
        </w:tc>
      </w:tr>
      <w:tr w:rsidR="00C86435" w:rsidRPr="00883C1E" w14:paraId="6E9F9EDE" w14:textId="77777777" w:rsidTr="007634B7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C4C3F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5E17A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5d.</w:t>
            </w: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“Not heard”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8084C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31290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C1F0A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022</w:t>
            </w:r>
          </w:p>
        </w:tc>
      </w:tr>
      <w:tr w:rsidR="00C86435" w:rsidRPr="00883C1E" w14:paraId="6BBFF987" w14:textId="77777777" w:rsidTr="007634B7">
        <w:trPr>
          <w:trHeight w:val="296"/>
        </w:trPr>
        <w:tc>
          <w:tcPr>
            <w:tcW w:w="850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E9B7D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insufficient understanding of the burden of disease</w:t>
            </w:r>
          </w:p>
        </w:tc>
      </w:tr>
      <w:tr w:rsidR="00C86435" w:rsidRPr="00883C1E" w14:paraId="66DD6C6B" w14:textId="77777777" w:rsidTr="007634B7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49845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5C04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a. H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ealthcare professionals don’t fully understand difficulti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F433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0DFC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64FF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1902</w:t>
            </w:r>
          </w:p>
        </w:tc>
      </w:tr>
      <w:tr w:rsidR="00C86435" w:rsidRPr="00883C1E" w14:paraId="7B0E8887" w14:textId="77777777" w:rsidTr="007634B7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2048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5B14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b. H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ealthcare professionals don’t take difficulties seriousl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B77A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996A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4608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2617</w:t>
            </w:r>
          </w:p>
        </w:tc>
      </w:tr>
      <w:tr w:rsidR="00C86435" w:rsidRPr="00883C1E" w14:paraId="36767B8A" w14:textId="77777777" w:rsidTr="009D0BB9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8AB56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1EBAB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6c. H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ealthcare professionals have a hard time acknowledging difficulti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AC879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9C37E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D843A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4277</w:t>
            </w:r>
          </w:p>
        </w:tc>
      </w:tr>
      <w:tr w:rsidR="00C86435" w:rsidRPr="00883C1E" w14:paraId="6F0699BC" w14:textId="77777777" w:rsidTr="009D0BB9">
        <w:trPr>
          <w:trHeight w:val="296"/>
        </w:trPr>
        <w:tc>
          <w:tcPr>
            <w:tcW w:w="850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E2822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powerlessness</w:t>
            </w:r>
          </w:p>
        </w:tc>
      </w:tr>
      <w:tr w:rsidR="00C86435" w:rsidRPr="00883C1E" w14:paraId="4144AF5F" w14:textId="77777777" w:rsidTr="009D0BB9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A506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CE64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7a. Insignificant piece of a jigsaw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ABDD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8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33FD0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D238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6449</w:t>
            </w:r>
          </w:p>
        </w:tc>
      </w:tr>
      <w:tr w:rsidR="00C86435" w:rsidRPr="00883C1E" w14:paraId="206B120D" w14:textId="77777777" w:rsidTr="009D0BB9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A11D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8197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7b. Pleads one’s cas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7691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7B0F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8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B4E3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0995</w:t>
            </w:r>
          </w:p>
        </w:tc>
      </w:tr>
      <w:tr w:rsidR="00C86435" w:rsidRPr="00883C1E" w14:paraId="767E7E64" w14:textId="77777777" w:rsidTr="009D0BB9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04F4B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D088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17c. P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werlessness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B48B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08BE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8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4F77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1832</w:t>
            </w:r>
          </w:p>
        </w:tc>
      </w:tr>
      <w:tr w:rsidR="00C86435" w:rsidRPr="00883C1E" w14:paraId="79290667" w14:textId="77777777" w:rsidTr="009D0BB9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AD53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31AE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 xml:space="preserve">17d. 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Looked</w:t>
            </w:r>
            <w:proofErr w:type="spellEnd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down</w:t>
            </w:r>
            <w:proofErr w:type="spellEnd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 xml:space="preserve"> o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A2AB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7EBE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2C57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7612</w:t>
            </w:r>
          </w:p>
        </w:tc>
      </w:tr>
      <w:tr w:rsidR="00C86435" w:rsidRPr="00883C1E" w14:paraId="75C4E4F8" w14:textId="77777777" w:rsidTr="009D0BB9">
        <w:trPr>
          <w:trHeight w:val="296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E7A6EA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B1E7A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17e. H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umiliated</w:t>
            </w:r>
            <w:proofErr w:type="spellEnd"/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CDC07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9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1CABD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8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B9876" w14:textId="77777777" w:rsidR="00C86435" w:rsidRPr="00883C1E" w:rsidRDefault="00C86435" w:rsidP="00BF511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2168</w:t>
            </w:r>
          </w:p>
        </w:tc>
      </w:tr>
    </w:tbl>
    <w:p w14:paraId="7A9DCBC3" w14:textId="129EEBE8" w:rsidR="006F1DEC" w:rsidRDefault="006F1DEC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75CCE4B1" w14:textId="506E4A18" w:rsidR="006F1DEC" w:rsidRDefault="006F1DEC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321D54DC" w14:textId="2A4D431B" w:rsidR="006F1DEC" w:rsidRDefault="006F1DEC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71142BB6" w14:textId="2DDDDB35" w:rsidR="006F1DEC" w:rsidRDefault="006F1DEC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332F3DEC" w14:textId="36674D05" w:rsidR="006F1DEC" w:rsidRDefault="006F1DEC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34027AD4" w14:textId="5E2EF1D4" w:rsidR="006F1DEC" w:rsidRDefault="006F1DEC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4A00318D" w14:textId="0479B868" w:rsidR="006F1DEC" w:rsidRDefault="006F1DEC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4CA41A83" w14:textId="4E99FE4A" w:rsidR="006F1DEC" w:rsidRDefault="006F1DEC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04BD298A" w14:textId="67EF3FA3" w:rsidR="006F1DEC" w:rsidRDefault="006F1DEC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60694C5F" w14:textId="42A3B187" w:rsidR="006F1DEC" w:rsidRDefault="006F1DEC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1CDE59CB" w14:textId="77777777" w:rsidR="006F1DEC" w:rsidRPr="00883C1E" w:rsidRDefault="006F1DEC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2DC9BC28" w14:textId="296A8820" w:rsidR="00C86435" w:rsidRDefault="00C86435" w:rsidP="00B63433">
      <w:pPr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tbl>
      <w:tblPr>
        <w:tblStyle w:val="Tabel-Gitter"/>
        <w:tblpPr w:leftFromText="141" w:rightFromText="141" w:vertAnchor="text" w:horzAnchor="margin" w:tblpY="370"/>
        <w:tblOverlap w:val="never"/>
        <w:tblW w:w="8460" w:type="dxa"/>
        <w:tblLook w:val="04A0" w:firstRow="1" w:lastRow="0" w:firstColumn="1" w:lastColumn="0" w:noHBand="0" w:noVBand="1"/>
      </w:tblPr>
      <w:tblGrid>
        <w:gridCol w:w="734"/>
        <w:gridCol w:w="5177"/>
        <w:gridCol w:w="887"/>
        <w:gridCol w:w="886"/>
        <w:gridCol w:w="776"/>
      </w:tblGrid>
      <w:tr w:rsidR="009D0BB9" w:rsidRPr="00883C1E" w14:paraId="2CAE5652" w14:textId="77777777" w:rsidTr="009D0BB9">
        <w:trPr>
          <w:trHeight w:val="306"/>
        </w:trPr>
        <w:tc>
          <w:tcPr>
            <w:tcW w:w="734" w:type="dxa"/>
            <w:vMerge w:val="restart"/>
            <w:tcBorders>
              <w:left w:val="nil"/>
              <w:right w:val="nil"/>
            </w:tcBorders>
            <w:vAlign w:val="center"/>
          </w:tcPr>
          <w:p w14:paraId="4E8BC1FC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lastRenderedPageBreak/>
              <w:t>Scale</w:t>
            </w:r>
          </w:p>
        </w:tc>
        <w:tc>
          <w:tcPr>
            <w:tcW w:w="5177" w:type="dxa"/>
            <w:vMerge w:val="restart"/>
            <w:tcBorders>
              <w:left w:val="nil"/>
              <w:right w:val="nil"/>
            </w:tcBorders>
            <w:vAlign w:val="center"/>
          </w:tcPr>
          <w:p w14:paraId="629DB9EF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Item number and content condensates </w:t>
            </w:r>
          </w:p>
          <w:p w14:paraId="57F2FA69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Ad hoc translations from Danish)</w:t>
            </w:r>
          </w:p>
        </w:tc>
        <w:tc>
          <w:tcPr>
            <w:tcW w:w="254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7D8043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it to Rasch Model</w:t>
            </w:r>
          </w:p>
        </w:tc>
      </w:tr>
      <w:tr w:rsidR="009D0BB9" w:rsidRPr="00883C1E" w14:paraId="7C275429" w14:textId="77777777" w:rsidTr="009D0BB9">
        <w:trPr>
          <w:trHeight w:val="306"/>
        </w:trPr>
        <w:tc>
          <w:tcPr>
            <w:tcW w:w="7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32424F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26A539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D2AFD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bserved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6F6FC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cted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E21E6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</w:t>
            </w:r>
          </w:p>
        </w:tc>
      </w:tr>
    </w:tbl>
    <w:p w14:paraId="76F4FABB" w14:textId="553291A4" w:rsidR="009D0BB9" w:rsidRPr="00883C1E" w:rsidRDefault="009D0BB9" w:rsidP="009D0BB9">
      <w:pPr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883C1E"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Table </w:t>
      </w:r>
      <w:r>
        <w:rPr>
          <w:rFonts w:asciiTheme="majorHAnsi" w:hAnsiTheme="majorHAnsi" w:cstheme="majorHAnsi"/>
          <w:b/>
          <w:bCs/>
          <w:sz w:val="20"/>
          <w:szCs w:val="20"/>
          <w:lang w:val="en-GB"/>
        </w:rPr>
        <w:t>E</w:t>
      </w:r>
      <w:r w:rsidRPr="00883C1E">
        <w:rPr>
          <w:rFonts w:asciiTheme="majorHAnsi" w:hAnsiTheme="majorHAnsi" w:cstheme="majorHAnsi"/>
          <w:b/>
          <w:bCs/>
          <w:sz w:val="20"/>
          <w:szCs w:val="20"/>
          <w:lang w:val="en-GB"/>
        </w:rPr>
        <w:t>.</w:t>
      </w:r>
      <w:r w:rsidRPr="00883C1E">
        <w:rPr>
          <w:rFonts w:asciiTheme="majorHAnsi" w:hAnsiTheme="majorHAnsi" w:cstheme="majorHAnsi"/>
          <w:sz w:val="20"/>
          <w:szCs w:val="20"/>
          <w:lang w:val="en-GB"/>
        </w:rPr>
        <w:t xml:space="preserve"> Individual item fit MMQ2 - in encounters with local authorities</w:t>
      </w:r>
    </w:p>
    <w:p w14:paraId="1C5BA555" w14:textId="77777777" w:rsidR="00C86435" w:rsidRPr="00883C1E" w:rsidRDefault="00C86435" w:rsidP="00C86435">
      <w:pPr>
        <w:spacing w:line="480" w:lineRule="auto"/>
        <w:jc w:val="both"/>
        <w:rPr>
          <w:rFonts w:asciiTheme="majorHAnsi" w:hAnsiTheme="majorHAnsi" w:cstheme="majorHAnsi"/>
          <w:i/>
          <w:iCs/>
          <w:sz w:val="20"/>
          <w:szCs w:val="20"/>
          <w:lang w:val="en-GB"/>
        </w:rPr>
      </w:pPr>
    </w:p>
    <w:tbl>
      <w:tblPr>
        <w:tblStyle w:val="Tabel-Gitter"/>
        <w:tblpPr w:leftFromText="141" w:rightFromText="141" w:vertAnchor="text" w:horzAnchor="margin" w:tblpY="190"/>
        <w:tblW w:w="8500" w:type="dxa"/>
        <w:tblLook w:val="04A0" w:firstRow="1" w:lastRow="0" w:firstColumn="1" w:lastColumn="0" w:noHBand="0" w:noVBand="1"/>
      </w:tblPr>
      <w:tblGrid>
        <w:gridCol w:w="567"/>
        <w:gridCol w:w="137"/>
        <w:gridCol w:w="5103"/>
        <w:gridCol w:w="992"/>
        <w:gridCol w:w="851"/>
        <w:gridCol w:w="850"/>
      </w:tblGrid>
      <w:tr w:rsidR="009D0BB9" w:rsidRPr="00883C1E" w14:paraId="08FB1C05" w14:textId="77777777" w:rsidTr="009D0BB9">
        <w:trPr>
          <w:trHeight w:val="283"/>
        </w:trPr>
        <w:tc>
          <w:tcPr>
            <w:tcW w:w="850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5BC9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being stigmatised</w:t>
            </w:r>
          </w:p>
        </w:tc>
      </w:tr>
      <w:tr w:rsidR="009D0BB9" w:rsidRPr="00883C1E" w14:paraId="3CD3765B" w14:textId="77777777" w:rsidTr="009D0BB9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91CF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6932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8a. Unfairly labelled because of illne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8970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8B90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1982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3293</w:t>
            </w:r>
          </w:p>
        </w:tc>
      </w:tr>
      <w:tr w:rsidR="009D0BB9" w:rsidRPr="00883C1E" w14:paraId="62C64D62" w14:textId="77777777" w:rsidTr="009D0BB9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4AA4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374A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8b. Unfairly labelled because of employment situ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F731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B617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7F66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8903</w:t>
            </w:r>
          </w:p>
        </w:tc>
      </w:tr>
      <w:tr w:rsidR="009D0BB9" w:rsidRPr="00883C1E" w14:paraId="3BA0B526" w14:textId="77777777" w:rsidTr="009D0BB9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A6EE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7DBBD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18c. </w:t>
            </w: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igeonholed because of society’s nor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D56D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8280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426A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1923</w:t>
            </w:r>
          </w:p>
        </w:tc>
      </w:tr>
      <w:tr w:rsidR="009D0BB9" w:rsidRPr="00883C1E" w14:paraId="099E2478" w14:textId="77777777" w:rsidTr="009D0BB9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4813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CF81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18d. Doubt’s one’s ability to follow advice and instruc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C5018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8674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F2E6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4696</w:t>
            </w:r>
          </w:p>
        </w:tc>
      </w:tr>
      <w:tr w:rsidR="009D0BB9" w:rsidRPr="00883C1E" w14:paraId="653435D8" w14:textId="77777777" w:rsidTr="009D0BB9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9CAF1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B2DA2" w14:textId="77777777" w:rsidR="009D0BB9" w:rsidRPr="00883C1E" w:rsidRDefault="009D0BB9" w:rsidP="009D0BB9">
            <w:pPr>
              <w:jc w:val="both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 xml:space="preserve">18e. </w:t>
            </w: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Labelled as a second-class citiz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26E86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7003E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12423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0.0752</w:t>
            </w:r>
          </w:p>
        </w:tc>
      </w:tr>
      <w:tr w:rsidR="009D0BB9" w:rsidRPr="00883C1E" w14:paraId="3EC088AE" w14:textId="77777777" w:rsidTr="009D0BB9">
        <w:trPr>
          <w:trHeight w:val="283"/>
        </w:trPr>
        <w:tc>
          <w:tcPr>
            <w:tcW w:w="85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2854C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not being seen and heard</w:t>
            </w:r>
          </w:p>
        </w:tc>
      </w:tr>
      <w:tr w:rsidR="009D0BB9" w:rsidRPr="00883C1E" w14:paraId="60DF9595" w14:textId="77777777" w:rsidTr="009D0BB9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4D67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7297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a. Treated wor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EBC3C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182C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29AD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7367</w:t>
            </w:r>
          </w:p>
        </w:tc>
      </w:tr>
      <w:tr w:rsidR="009D0BB9" w:rsidRPr="00883C1E" w14:paraId="6F924908" w14:textId="77777777" w:rsidTr="009D0BB9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56C2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4450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19b. 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Unfairly</w:t>
            </w:r>
            <w:proofErr w:type="spellEnd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trea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AA5E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0DB59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BC145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461</w:t>
            </w:r>
          </w:p>
        </w:tc>
      </w:tr>
      <w:tr w:rsidR="009D0BB9" w:rsidRPr="00883C1E" w14:paraId="104D313C" w14:textId="77777777" w:rsidTr="009D0BB9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B75C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F1D37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c. “Not seen”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83D3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FC03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C813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814</w:t>
            </w:r>
          </w:p>
        </w:tc>
      </w:tr>
      <w:tr w:rsidR="009D0BB9" w:rsidRPr="00883C1E" w14:paraId="5235BF6F" w14:textId="77777777" w:rsidTr="009D0BB9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68457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EFEAA1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 xml:space="preserve">19e. </w:t>
            </w: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“Not heard”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8E10E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EA343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A1E9F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616</w:t>
            </w:r>
          </w:p>
        </w:tc>
      </w:tr>
      <w:tr w:rsidR="009D0BB9" w:rsidRPr="00883C1E" w14:paraId="10AC1CD4" w14:textId="77777777" w:rsidTr="009D0BB9">
        <w:trPr>
          <w:trHeight w:val="283"/>
        </w:trPr>
        <w:tc>
          <w:tcPr>
            <w:tcW w:w="8500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DE0F5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9D0BB9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insufficient</w:t>
            </w: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understanding of the burden of disease</w:t>
            </w:r>
          </w:p>
        </w:tc>
      </w:tr>
      <w:tr w:rsidR="009D0BB9" w:rsidRPr="00883C1E" w14:paraId="09E62DE6" w14:textId="77777777" w:rsidTr="009D0BB9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AB461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6AC08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a. H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ealthcare professionals don’t fully understand difficul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26AA1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4D0C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A5CB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8080</w:t>
            </w:r>
          </w:p>
        </w:tc>
      </w:tr>
      <w:tr w:rsidR="009D0BB9" w:rsidRPr="00883C1E" w14:paraId="4E2F2AFB" w14:textId="77777777" w:rsidTr="00BD64A5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792A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2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2B55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b. H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ealthcare professionals don’t take difficulties serious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2502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A25C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54B9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1128</w:t>
            </w:r>
          </w:p>
        </w:tc>
      </w:tr>
      <w:tr w:rsidR="009D0BB9" w:rsidRPr="00883C1E" w14:paraId="013B0908" w14:textId="77777777" w:rsidTr="00BD64A5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0ADA3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20083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c. H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ealthcare professionals have a hard time acknowledging difficult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A6134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000E4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F02CB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  <w:lang w:eastAsia="da-DK"/>
              </w:rPr>
              <w:t>0.7549</w:t>
            </w:r>
          </w:p>
        </w:tc>
      </w:tr>
      <w:tr w:rsidR="009D0BB9" w:rsidRPr="00883C1E" w14:paraId="416B15DF" w14:textId="77777777" w:rsidTr="00BD64A5">
        <w:trPr>
          <w:trHeight w:val="283"/>
        </w:trPr>
        <w:tc>
          <w:tcPr>
            <w:tcW w:w="85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61EDE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powerlessness</w:t>
            </w:r>
          </w:p>
        </w:tc>
      </w:tr>
      <w:tr w:rsidR="009D0BB9" w:rsidRPr="00883C1E" w14:paraId="320F92DD" w14:textId="77777777" w:rsidTr="00BD64A5">
        <w:trPr>
          <w:trHeight w:val="283"/>
        </w:trPr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EE8B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1EDD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1a. Insignificant piece of a jigsa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F25B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6075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2259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9493</w:t>
            </w:r>
          </w:p>
        </w:tc>
      </w:tr>
      <w:tr w:rsidR="009D0BB9" w:rsidRPr="00883C1E" w14:paraId="4DDE5875" w14:textId="77777777" w:rsidTr="00BD64A5">
        <w:trPr>
          <w:trHeight w:val="283"/>
        </w:trPr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FCA8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80BE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21b. 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Pleads one’s c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5A5FA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676C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80E4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0109</w:t>
            </w:r>
          </w:p>
        </w:tc>
      </w:tr>
      <w:tr w:rsidR="009D0BB9" w:rsidRPr="00883C1E" w14:paraId="75ECC577" w14:textId="77777777" w:rsidTr="00BD64A5">
        <w:trPr>
          <w:trHeight w:val="283"/>
        </w:trPr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7218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EAA4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21c. </w:t>
            </w: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P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werlessne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B934E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0FBE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E855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5108</w:t>
            </w:r>
          </w:p>
        </w:tc>
      </w:tr>
      <w:tr w:rsidR="009D0BB9" w:rsidRPr="00883C1E" w14:paraId="7AD22B87" w14:textId="77777777" w:rsidTr="00BD64A5">
        <w:trPr>
          <w:trHeight w:val="283"/>
        </w:trPr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561A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DE43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21d. 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Looked</w:t>
            </w:r>
            <w:proofErr w:type="spellEnd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down</w:t>
            </w:r>
            <w:proofErr w:type="spellEnd"/>
            <w:r w:rsidRPr="00883C1E">
              <w:rPr>
                <w:rFonts w:asciiTheme="majorHAnsi" w:hAnsiTheme="majorHAnsi" w:cstheme="majorHAnsi"/>
                <w:sz w:val="16"/>
                <w:szCs w:val="16"/>
              </w:rPr>
              <w:t xml:space="preserve"> 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2A0BC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1174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8215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0559</w:t>
            </w:r>
          </w:p>
        </w:tc>
      </w:tr>
      <w:tr w:rsidR="009D0BB9" w:rsidRPr="00883C1E" w14:paraId="0A9CD871" w14:textId="77777777" w:rsidTr="00BD64A5">
        <w:trPr>
          <w:trHeight w:val="283"/>
        </w:trPr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DA51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546F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21e. </w:t>
            </w: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H</w:t>
            </w:r>
            <w:proofErr w:type="spellStart"/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umiliate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3D54F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AE6E7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1664" w14:textId="77777777" w:rsidR="009D0BB9" w:rsidRPr="00883C1E" w:rsidRDefault="009D0BB9" w:rsidP="009D0BB9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</w:rPr>
              <w:t>0.2884</w:t>
            </w:r>
          </w:p>
        </w:tc>
      </w:tr>
    </w:tbl>
    <w:p w14:paraId="45BFE390" w14:textId="0DAD7D48" w:rsidR="00C86435" w:rsidRDefault="00C86435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53ABEEF3" w14:textId="77777777" w:rsidR="009D0BB9" w:rsidRPr="00883C1E" w:rsidRDefault="009D0BB9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6D89D74A" w14:textId="77777777" w:rsidR="00C86435" w:rsidRPr="00883C1E" w:rsidRDefault="00C86435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13C39F87" w14:textId="77777777" w:rsidR="00C86435" w:rsidRPr="00883C1E" w:rsidRDefault="00C86435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52CBAAB3" w14:textId="77777777" w:rsidR="00C86435" w:rsidRPr="00883C1E" w:rsidRDefault="00C86435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7BAE7EED" w14:textId="2FF0DDCB" w:rsidR="00B92CB8" w:rsidRDefault="00B92CB8" w:rsidP="00C7664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46797A0E" w14:textId="3D4C459A" w:rsidR="00B92CB8" w:rsidRDefault="00B92CB8" w:rsidP="00C7664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3216E89B" w14:textId="77777777" w:rsidR="00B92CB8" w:rsidRDefault="00B92CB8" w:rsidP="00C7664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21F52B19" w14:textId="77777777" w:rsidR="00B92CB8" w:rsidRDefault="00B92CB8" w:rsidP="00C7664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24503E11" w14:textId="77777777" w:rsidR="00B92CB8" w:rsidRDefault="00B92CB8" w:rsidP="00C7664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410D227D" w14:textId="77777777" w:rsidR="00B92CB8" w:rsidRDefault="00B92CB8" w:rsidP="00C7664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0602E5E1" w14:textId="77777777" w:rsidR="006F1DEC" w:rsidRDefault="006F1DEC" w:rsidP="00C7664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172784C4" w14:textId="77777777" w:rsidR="006F1DEC" w:rsidRDefault="006F1DEC" w:rsidP="00C7664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0E70B491" w14:textId="77777777" w:rsidR="006F1DEC" w:rsidRDefault="006F1DEC" w:rsidP="00C7664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6C803A5C" w14:textId="77777777" w:rsidR="006F1DEC" w:rsidRDefault="006F1DEC" w:rsidP="00C7664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0E358676" w14:textId="77777777" w:rsidR="006F1DEC" w:rsidRDefault="006F1DEC" w:rsidP="00C7664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6784080E" w14:textId="0E4BD4F5" w:rsidR="00C7664A" w:rsidRPr="00883C1E" w:rsidRDefault="00C7664A" w:rsidP="00C7664A">
      <w:pPr>
        <w:spacing w:line="48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883C1E">
        <w:rPr>
          <w:rFonts w:asciiTheme="majorHAnsi" w:hAnsiTheme="majorHAnsi" w:cstheme="majorHAnsi"/>
          <w:b/>
          <w:bCs/>
          <w:sz w:val="20"/>
          <w:szCs w:val="20"/>
          <w:lang w:val="en-GB"/>
        </w:rPr>
        <w:t xml:space="preserve">Table </w:t>
      </w:r>
      <w:r w:rsidR="00883C1E">
        <w:rPr>
          <w:rFonts w:asciiTheme="majorHAnsi" w:hAnsiTheme="majorHAnsi" w:cstheme="majorHAnsi"/>
          <w:b/>
          <w:bCs/>
          <w:sz w:val="20"/>
          <w:szCs w:val="20"/>
          <w:lang w:val="en-GB"/>
        </w:rPr>
        <w:t>F</w:t>
      </w:r>
      <w:r w:rsidRPr="00883C1E">
        <w:rPr>
          <w:rFonts w:asciiTheme="majorHAnsi" w:hAnsiTheme="majorHAnsi" w:cstheme="majorHAnsi"/>
          <w:b/>
          <w:bCs/>
          <w:sz w:val="20"/>
          <w:szCs w:val="20"/>
          <w:lang w:val="en-GB"/>
        </w:rPr>
        <w:t>.</w:t>
      </w:r>
      <w:r w:rsidRPr="00883C1E">
        <w:rPr>
          <w:rFonts w:asciiTheme="majorHAnsi" w:hAnsiTheme="majorHAnsi" w:cstheme="majorHAnsi"/>
          <w:sz w:val="20"/>
          <w:szCs w:val="20"/>
          <w:lang w:val="en-GB"/>
        </w:rPr>
        <w:t xml:space="preserve"> Individual item fit MMQ2 - in encounters with friends, family, and others</w:t>
      </w:r>
    </w:p>
    <w:tbl>
      <w:tblPr>
        <w:tblStyle w:val="Tabel-Gitter"/>
        <w:tblpPr w:leftFromText="141" w:rightFromText="141" w:vertAnchor="text" w:horzAnchor="margin" w:tblpY="-84"/>
        <w:tblOverlap w:val="never"/>
        <w:tblW w:w="8460" w:type="dxa"/>
        <w:tblLook w:val="04A0" w:firstRow="1" w:lastRow="0" w:firstColumn="1" w:lastColumn="0" w:noHBand="0" w:noVBand="1"/>
      </w:tblPr>
      <w:tblGrid>
        <w:gridCol w:w="734"/>
        <w:gridCol w:w="5177"/>
        <w:gridCol w:w="887"/>
        <w:gridCol w:w="886"/>
        <w:gridCol w:w="776"/>
      </w:tblGrid>
      <w:tr w:rsidR="00B92CB8" w:rsidRPr="00883C1E" w14:paraId="1E7F673C" w14:textId="77777777" w:rsidTr="00B92CB8">
        <w:trPr>
          <w:trHeight w:val="306"/>
        </w:trPr>
        <w:tc>
          <w:tcPr>
            <w:tcW w:w="734" w:type="dxa"/>
            <w:vMerge w:val="restart"/>
            <w:tcBorders>
              <w:left w:val="nil"/>
              <w:right w:val="nil"/>
            </w:tcBorders>
            <w:vAlign w:val="center"/>
          </w:tcPr>
          <w:p w14:paraId="000B2258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cale</w:t>
            </w:r>
          </w:p>
        </w:tc>
        <w:tc>
          <w:tcPr>
            <w:tcW w:w="5177" w:type="dxa"/>
            <w:vMerge w:val="restart"/>
            <w:tcBorders>
              <w:left w:val="nil"/>
              <w:right w:val="nil"/>
            </w:tcBorders>
            <w:vAlign w:val="center"/>
          </w:tcPr>
          <w:p w14:paraId="46312BB0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Item number and content condensates </w:t>
            </w:r>
          </w:p>
          <w:p w14:paraId="6765CEBC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(Ad hoc translations from Danish)</w:t>
            </w:r>
          </w:p>
        </w:tc>
        <w:tc>
          <w:tcPr>
            <w:tcW w:w="254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B8FAEE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it to Rasch Model</w:t>
            </w:r>
          </w:p>
        </w:tc>
      </w:tr>
      <w:tr w:rsidR="00B92CB8" w:rsidRPr="00883C1E" w14:paraId="76B3A8AB" w14:textId="77777777" w:rsidTr="00B92CB8">
        <w:trPr>
          <w:trHeight w:val="306"/>
        </w:trPr>
        <w:tc>
          <w:tcPr>
            <w:tcW w:w="7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A83C6B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2A3A0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BE0EF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Observed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20DFF4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cted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C7725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</w:t>
            </w:r>
          </w:p>
        </w:tc>
      </w:tr>
    </w:tbl>
    <w:p w14:paraId="4F35E929" w14:textId="77777777" w:rsidR="00C7664A" w:rsidRPr="00883C1E" w:rsidRDefault="00C7664A" w:rsidP="00C7664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tbl>
      <w:tblPr>
        <w:tblStyle w:val="Tabel-Gitter"/>
        <w:tblpPr w:leftFromText="141" w:rightFromText="141" w:vertAnchor="text" w:horzAnchor="margin" w:tblpY="96"/>
        <w:tblW w:w="8500" w:type="dxa"/>
        <w:tblLook w:val="04A0" w:firstRow="1" w:lastRow="0" w:firstColumn="1" w:lastColumn="0" w:noHBand="0" w:noVBand="1"/>
      </w:tblPr>
      <w:tblGrid>
        <w:gridCol w:w="704"/>
        <w:gridCol w:w="5103"/>
        <w:gridCol w:w="992"/>
        <w:gridCol w:w="851"/>
        <w:gridCol w:w="850"/>
      </w:tblGrid>
      <w:tr w:rsidR="00B92CB8" w:rsidRPr="00883C1E" w14:paraId="3F8D0228" w14:textId="77777777" w:rsidTr="00B92CB8">
        <w:trPr>
          <w:trHeight w:val="283"/>
        </w:trPr>
        <w:tc>
          <w:tcPr>
            <w:tcW w:w="85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55D7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being stigmatised</w:t>
            </w:r>
          </w:p>
        </w:tc>
      </w:tr>
      <w:tr w:rsidR="00B92CB8" w:rsidRPr="00883C1E" w14:paraId="0F29C13D" w14:textId="77777777" w:rsidTr="00B92CB8">
        <w:trPr>
          <w:trHeight w:val="2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8556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EEB0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a. Unfairly labelled because of illness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A37D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CC2E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A50D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1320</w:t>
            </w:r>
          </w:p>
        </w:tc>
      </w:tr>
      <w:tr w:rsidR="00B92CB8" w:rsidRPr="00883C1E" w14:paraId="036228CA" w14:textId="77777777" w:rsidTr="00B92CB8">
        <w:trPr>
          <w:trHeight w:val="2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6F426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33BA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22b. Unfairly labelled because of employment situ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A4786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E188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6F002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2814</w:t>
            </w:r>
          </w:p>
        </w:tc>
      </w:tr>
      <w:tr w:rsidR="00B92CB8" w:rsidRPr="00883C1E" w14:paraId="2991B980" w14:textId="77777777" w:rsidTr="00B92CB8">
        <w:trPr>
          <w:trHeight w:val="2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3795D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D687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c. Pigeonholed because of society’s nor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C88C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4B9F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4E569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3640</w:t>
            </w:r>
          </w:p>
        </w:tc>
      </w:tr>
      <w:tr w:rsidR="00B92CB8" w:rsidRPr="00883C1E" w14:paraId="53111B0D" w14:textId="77777777" w:rsidTr="00B92CB8">
        <w:trPr>
          <w:trHeight w:val="2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1A7F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6069" w14:textId="77777777" w:rsidR="00B92CB8" w:rsidRPr="00883C1E" w:rsidRDefault="00B92CB8" w:rsidP="00B92CB8">
            <w:pPr>
              <w:jc w:val="both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2d. Labelled as a second-class citiz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9A07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B804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3125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0413</w:t>
            </w:r>
          </w:p>
        </w:tc>
      </w:tr>
      <w:tr w:rsidR="00B92CB8" w:rsidRPr="00883C1E" w14:paraId="22E7F54D" w14:textId="77777777" w:rsidTr="00B92CB8">
        <w:trPr>
          <w:trHeight w:val="283"/>
        </w:trPr>
        <w:tc>
          <w:tcPr>
            <w:tcW w:w="85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ADEB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Experience of insufficient understanding of the burden of disease</w:t>
            </w:r>
          </w:p>
        </w:tc>
      </w:tr>
      <w:tr w:rsidR="00B92CB8" w:rsidRPr="00883C1E" w14:paraId="644456AC" w14:textId="77777777" w:rsidTr="00B92CB8">
        <w:trPr>
          <w:trHeight w:val="2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5826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8718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a. H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ealthcare professionals don’t fully understand difficul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5CAA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2C166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3627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8361</w:t>
            </w:r>
          </w:p>
        </w:tc>
      </w:tr>
      <w:tr w:rsidR="00B92CB8" w:rsidRPr="00883C1E" w14:paraId="6AC14643" w14:textId="77777777" w:rsidTr="00B92CB8">
        <w:trPr>
          <w:trHeight w:val="2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02E4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A8B7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b. H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ealthcare professionals don’t take difficulties serious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3DAF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54E2B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4C187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9936</w:t>
            </w:r>
          </w:p>
        </w:tc>
      </w:tr>
      <w:tr w:rsidR="00B92CB8" w:rsidRPr="00883C1E" w14:paraId="59AEB17A" w14:textId="77777777" w:rsidTr="00B92CB8">
        <w:trPr>
          <w:trHeight w:val="283"/>
        </w:trPr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1599A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1395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c. H</w:t>
            </w:r>
            <w:r w:rsidRPr="00883C1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GB"/>
              </w:rPr>
              <w:t>ealthcare professionals have a hard time acknowledging difficul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FC2B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CA92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31C8" w14:textId="77777777" w:rsidR="00B92CB8" w:rsidRPr="00883C1E" w:rsidRDefault="00B92CB8" w:rsidP="00B92CB8">
            <w:pPr>
              <w:jc w:val="both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883C1E">
              <w:rPr>
                <w:rFonts w:asciiTheme="majorHAnsi" w:eastAsia="Times New Roman" w:hAnsiTheme="majorHAnsi" w:cstheme="majorHAnsi"/>
                <w:sz w:val="16"/>
                <w:szCs w:val="16"/>
              </w:rPr>
              <w:t>0.2393</w:t>
            </w:r>
          </w:p>
        </w:tc>
      </w:tr>
    </w:tbl>
    <w:p w14:paraId="753E30C0" w14:textId="77777777" w:rsidR="00C7664A" w:rsidRPr="00883C1E" w:rsidRDefault="00C7664A" w:rsidP="00C7664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6DE13D4B" w14:textId="77777777" w:rsidR="00C7664A" w:rsidRPr="00883C1E" w:rsidRDefault="00C7664A" w:rsidP="00C7664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74F956B6" w14:textId="77777777" w:rsidR="00C7664A" w:rsidRPr="00883C1E" w:rsidRDefault="00C7664A" w:rsidP="00C7664A">
      <w:pPr>
        <w:spacing w:line="480" w:lineRule="auto"/>
        <w:jc w:val="both"/>
        <w:rPr>
          <w:rFonts w:asciiTheme="majorHAnsi" w:hAnsiTheme="majorHAnsi" w:cstheme="majorHAnsi"/>
          <w:b/>
          <w:bCs/>
          <w:sz w:val="20"/>
          <w:szCs w:val="20"/>
          <w:lang w:val="en-GB"/>
        </w:rPr>
      </w:pPr>
    </w:p>
    <w:p w14:paraId="6A6078C1" w14:textId="77777777" w:rsidR="00C86435" w:rsidRPr="00883C1E" w:rsidRDefault="00C86435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12057B41" w14:textId="77777777" w:rsidR="00C86435" w:rsidRPr="00883C1E" w:rsidRDefault="00C86435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775618BE" w14:textId="77777777" w:rsidR="00C86435" w:rsidRPr="00883C1E" w:rsidRDefault="00C86435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3D0030B4" w14:textId="77777777" w:rsidR="00C86435" w:rsidRPr="00883C1E" w:rsidRDefault="00C86435" w:rsidP="00C86435">
      <w:pPr>
        <w:spacing w:line="480" w:lineRule="auto"/>
        <w:jc w:val="both"/>
        <w:rPr>
          <w:rFonts w:asciiTheme="majorHAnsi" w:hAnsiTheme="majorHAnsi" w:cstheme="majorHAnsi"/>
          <w:b/>
          <w:bCs/>
          <w:i/>
          <w:iCs/>
          <w:sz w:val="20"/>
          <w:szCs w:val="20"/>
          <w:lang w:val="en-GB"/>
        </w:rPr>
      </w:pPr>
    </w:p>
    <w:p w14:paraId="29F6AF84" w14:textId="77777777" w:rsidR="00C86435" w:rsidRPr="00883C1E" w:rsidRDefault="00C86435" w:rsidP="00B63433">
      <w:pPr>
        <w:jc w:val="both"/>
        <w:rPr>
          <w:rFonts w:asciiTheme="majorHAnsi" w:hAnsiTheme="majorHAnsi" w:cstheme="majorHAnsi"/>
          <w:sz w:val="20"/>
          <w:szCs w:val="20"/>
          <w:lang w:val="en-GB"/>
        </w:rPr>
      </w:pPr>
    </w:p>
    <w:sectPr w:rsidR="00C86435" w:rsidRPr="00883C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99D70" w14:textId="77777777" w:rsidR="000F155C" w:rsidRDefault="000F155C" w:rsidP="00B63433">
      <w:r>
        <w:separator/>
      </w:r>
    </w:p>
  </w:endnote>
  <w:endnote w:type="continuationSeparator" w:id="0">
    <w:p w14:paraId="192F8806" w14:textId="77777777" w:rsidR="000F155C" w:rsidRDefault="000F155C" w:rsidP="00B63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E5BC8" w14:textId="77777777" w:rsidR="000F155C" w:rsidRDefault="000F155C" w:rsidP="00B63433">
      <w:r>
        <w:separator/>
      </w:r>
    </w:p>
  </w:footnote>
  <w:footnote w:type="continuationSeparator" w:id="0">
    <w:p w14:paraId="2544BE20" w14:textId="77777777" w:rsidR="000F155C" w:rsidRDefault="000F155C" w:rsidP="00B63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433"/>
    <w:rsid w:val="00012DD3"/>
    <w:rsid w:val="00054A11"/>
    <w:rsid w:val="00071041"/>
    <w:rsid w:val="000F155C"/>
    <w:rsid w:val="00193B9E"/>
    <w:rsid w:val="001C42FD"/>
    <w:rsid w:val="002D5F82"/>
    <w:rsid w:val="002D7B2A"/>
    <w:rsid w:val="0031489E"/>
    <w:rsid w:val="00352850"/>
    <w:rsid w:val="00443824"/>
    <w:rsid w:val="0045277D"/>
    <w:rsid w:val="0057384F"/>
    <w:rsid w:val="00587F8D"/>
    <w:rsid w:val="006E4EDA"/>
    <w:rsid w:val="006F1DEC"/>
    <w:rsid w:val="007634B7"/>
    <w:rsid w:val="0080588A"/>
    <w:rsid w:val="00883C1E"/>
    <w:rsid w:val="008F7944"/>
    <w:rsid w:val="009A58BF"/>
    <w:rsid w:val="009D0BB9"/>
    <w:rsid w:val="00A40200"/>
    <w:rsid w:val="00AF7640"/>
    <w:rsid w:val="00B63433"/>
    <w:rsid w:val="00B84031"/>
    <w:rsid w:val="00B92CB8"/>
    <w:rsid w:val="00BD64A5"/>
    <w:rsid w:val="00C33B9D"/>
    <w:rsid w:val="00C44A88"/>
    <w:rsid w:val="00C7664A"/>
    <w:rsid w:val="00C86435"/>
    <w:rsid w:val="00D10C48"/>
    <w:rsid w:val="00E259EC"/>
    <w:rsid w:val="00E83474"/>
    <w:rsid w:val="00E9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440E42"/>
  <w15:chartTrackingRefBased/>
  <w15:docId w15:val="{DD100C34-C1B7-0441-BFB2-A700744EF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43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63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B63433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B63433"/>
  </w:style>
  <w:style w:type="paragraph" w:styleId="Sidefod">
    <w:name w:val="footer"/>
    <w:basedOn w:val="Normal"/>
    <w:link w:val="SidefodTegn"/>
    <w:uiPriority w:val="99"/>
    <w:unhideWhenUsed/>
    <w:rsid w:val="00B63433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B63433"/>
  </w:style>
  <w:style w:type="character" w:styleId="Hyperlink">
    <w:name w:val="Hyperlink"/>
    <w:basedOn w:val="Standardskrifttypeiafsnit"/>
    <w:uiPriority w:val="99"/>
    <w:semiHidden/>
    <w:unhideWhenUsed/>
    <w:rsid w:val="00E259EC"/>
    <w:rPr>
      <w:color w:val="0563C1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E259EC"/>
    <w:rPr>
      <w:color w:val="954F72"/>
      <w:u w:val="single"/>
    </w:rPr>
  </w:style>
  <w:style w:type="paragraph" w:customStyle="1" w:styleId="msonormal0">
    <w:name w:val="msonormal"/>
    <w:basedOn w:val="Normal"/>
    <w:rsid w:val="00E259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paragraph" w:customStyle="1" w:styleId="font5">
    <w:name w:val="font5"/>
    <w:basedOn w:val="Normal"/>
    <w:rsid w:val="00E259EC"/>
    <w:pPr>
      <w:spacing w:before="100" w:beforeAutospacing="1" w:after="100" w:afterAutospacing="1"/>
    </w:pPr>
    <w:rPr>
      <w:rFonts w:ascii="Calibri Light" w:eastAsia="Times New Roman" w:hAnsi="Calibri Light" w:cs="Calibri Light"/>
      <w:color w:val="000000"/>
      <w:sz w:val="16"/>
      <w:szCs w:val="16"/>
      <w:lang w:eastAsia="da-DK"/>
    </w:rPr>
  </w:style>
  <w:style w:type="paragraph" w:customStyle="1" w:styleId="xl63">
    <w:name w:val="xl63"/>
    <w:basedOn w:val="Normal"/>
    <w:rsid w:val="00E259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sz w:val="16"/>
      <w:szCs w:val="16"/>
      <w:lang w:eastAsia="da-DK"/>
    </w:rPr>
  </w:style>
  <w:style w:type="paragraph" w:customStyle="1" w:styleId="xl64">
    <w:name w:val="xl64"/>
    <w:basedOn w:val="Normal"/>
    <w:rsid w:val="00E259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center"/>
    </w:pPr>
    <w:rPr>
      <w:rFonts w:ascii="Calibri Light" w:eastAsia="Times New Roman" w:hAnsi="Calibri Light" w:cs="Calibri Light"/>
      <w:sz w:val="16"/>
      <w:szCs w:val="16"/>
      <w:lang w:eastAsia="da-DK"/>
    </w:rPr>
  </w:style>
  <w:style w:type="paragraph" w:customStyle="1" w:styleId="xl65">
    <w:name w:val="xl65"/>
    <w:basedOn w:val="Normal"/>
    <w:rsid w:val="00E259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eastAsia="da-DK"/>
    </w:rPr>
  </w:style>
  <w:style w:type="paragraph" w:customStyle="1" w:styleId="xl66">
    <w:name w:val="xl66"/>
    <w:basedOn w:val="Normal"/>
    <w:rsid w:val="00E259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center"/>
    </w:pPr>
    <w:rPr>
      <w:rFonts w:ascii="Calibri Light" w:eastAsia="Times New Roman" w:hAnsi="Calibri Light" w:cs="Calibri Light"/>
      <w:sz w:val="16"/>
      <w:szCs w:val="16"/>
      <w:lang w:eastAsia="da-DK"/>
    </w:rPr>
  </w:style>
  <w:style w:type="paragraph" w:customStyle="1" w:styleId="xl67">
    <w:name w:val="xl67"/>
    <w:basedOn w:val="Normal"/>
    <w:rsid w:val="00E259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sz w:val="16"/>
      <w:szCs w:val="16"/>
      <w:lang w:eastAsia="da-DK"/>
    </w:rPr>
  </w:style>
  <w:style w:type="paragraph" w:customStyle="1" w:styleId="xl68">
    <w:name w:val="xl68"/>
    <w:basedOn w:val="Normal"/>
    <w:rsid w:val="00E259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Calibri Light" w:eastAsia="Times New Roman" w:hAnsi="Calibri Light" w:cs="Calibri Light"/>
      <w:color w:val="000000"/>
      <w:sz w:val="16"/>
      <w:szCs w:val="16"/>
      <w:lang w:eastAsia="da-DK"/>
    </w:rPr>
  </w:style>
  <w:style w:type="paragraph" w:customStyle="1" w:styleId="xl69">
    <w:name w:val="xl69"/>
    <w:basedOn w:val="Normal"/>
    <w:rsid w:val="00E259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 Light" w:eastAsia="Times New Roman" w:hAnsi="Calibri Light" w:cs="Calibri Light"/>
      <w:sz w:val="16"/>
      <w:szCs w:val="16"/>
      <w:lang w:eastAsia="da-DK"/>
    </w:rPr>
  </w:style>
  <w:style w:type="paragraph" w:customStyle="1" w:styleId="xl70">
    <w:name w:val="xl70"/>
    <w:basedOn w:val="Normal"/>
    <w:rsid w:val="00E259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both"/>
      <w:textAlignment w:val="center"/>
    </w:pPr>
    <w:rPr>
      <w:rFonts w:ascii="Calibri Light" w:eastAsia="Times New Roman" w:hAnsi="Calibri Light" w:cs="Calibri Light"/>
      <w:color w:val="000000"/>
      <w:sz w:val="16"/>
      <w:szCs w:val="16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563</Words>
  <Characters>9535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Bissenbakker</dc:creator>
  <cp:keywords/>
  <dc:description/>
  <cp:lastModifiedBy>Microsoft Office User</cp:lastModifiedBy>
  <cp:revision>2</cp:revision>
  <dcterms:created xsi:type="dcterms:W3CDTF">2023-08-16T10:14:00Z</dcterms:created>
  <dcterms:modified xsi:type="dcterms:W3CDTF">2023-08-16T10:14:00Z</dcterms:modified>
</cp:coreProperties>
</file>